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2D9" w:rsidRPr="00F1556B" w:rsidRDefault="003F3C20" w:rsidP="002625F2">
      <w:pPr>
        <w:rPr>
          <w:rFonts w:cs="Times New Roman"/>
          <w:b/>
          <w:bCs/>
          <w:caps/>
          <w:sz w:val="24"/>
          <w:szCs w:val="24"/>
          <w:lang w:val="fr-FR"/>
        </w:rPr>
      </w:pPr>
      <w:proofErr w:type="spellStart"/>
      <w:r w:rsidRPr="00F1556B">
        <w:rPr>
          <w:rFonts w:cs="Times New Roman"/>
          <w:b/>
          <w:bCs/>
          <w:caps/>
          <w:sz w:val="24"/>
          <w:szCs w:val="24"/>
          <w:lang w:val="fr-FR"/>
        </w:rPr>
        <w:t>A</w:t>
      </w:r>
      <w:r w:rsidRPr="00F1556B">
        <w:rPr>
          <w:rFonts w:cs="Times New Roman"/>
          <w:b/>
          <w:bCs/>
          <w:sz w:val="24"/>
          <w:szCs w:val="24"/>
          <w:lang w:val="fr-FR"/>
        </w:rPr>
        <w:t>dditional</w:t>
      </w:r>
      <w:proofErr w:type="spellEnd"/>
      <w:r w:rsidRPr="00F1556B">
        <w:rPr>
          <w:rFonts w:cs="Times New Roman"/>
          <w:b/>
          <w:bCs/>
          <w:caps/>
          <w:sz w:val="24"/>
          <w:szCs w:val="24"/>
          <w:lang w:val="fr-FR"/>
        </w:rPr>
        <w:t xml:space="preserve"> f</w:t>
      </w:r>
      <w:r w:rsidRPr="00F1556B">
        <w:rPr>
          <w:rFonts w:cs="Times New Roman"/>
          <w:b/>
          <w:bCs/>
          <w:sz w:val="24"/>
          <w:szCs w:val="24"/>
          <w:lang w:val="fr-FR"/>
        </w:rPr>
        <w:t>ile</w:t>
      </w:r>
      <w:r w:rsidRPr="00F1556B">
        <w:rPr>
          <w:rFonts w:cs="Times New Roman"/>
          <w:b/>
          <w:bCs/>
          <w:caps/>
          <w:sz w:val="24"/>
          <w:szCs w:val="24"/>
          <w:lang w:val="fr-FR"/>
        </w:rPr>
        <w:t xml:space="preserve"> 1</w:t>
      </w:r>
    </w:p>
    <w:p w:rsidR="00F45A11" w:rsidRPr="00F1556B" w:rsidRDefault="00F45A11" w:rsidP="00F45A11">
      <w:pPr>
        <w:spacing w:after="0" w:line="240" w:lineRule="auto"/>
      </w:pPr>
      <w:r w:rsidRPr="00F1556B">
        <w:rPr>
          <w:rFonts w:cs="Times New Roman"/>
          <w:b/>
          <w:sz w:val="24"/>
          <w:szCs w:val="16"/>
        </w:rPr>
        <w:t xml:space="preserve">Table </w:t>
      </w:r>
      <w:proofErr w:type="spellStart"/>
      <w:r w:rsidR="00F1556B" w:rsidRPr="00F1556B">
        <w:rPr>
          <w:rFonts w:cs="Times New Roman"/>
          <w:b/>
          <w:sz w:val="24"/>
          <w:szCs w:val="16"/>
        </w:rPr>
        <w:t>S1</w:t>
      </w:r>
      <w:proofErr w:type="spellEnd"/>
      <w:r w:rsidRPr="00F1556B">
        <w:rPr>
          <w:rFonts w:cs="Times New Roman"/>
          <w:b/>
          <w:sz w:val="24"/>
          <w:szCs w:val="16"/>
        </w:rPr>
        <w:t xml:space="preserve">. </w:t>
      </w:r>
      <w:r w:rsidRPr="00F1556B">
        <w:rPr>
          <w:rFonts w:cs="Times New Roman"/>
          <w:sz w:val="24"/>
          <w:szCs w:val="16"/>
        </w:rPr>
        <w:t>Maternal factors</w:t>
      </w:r>
      <w:r w:rsidRPr="00F1556B">
        <w:rPr>
          <w:rFonts w:cs="Times New Roman"/>
          <w:b/>
          <w:sz w:val="24"/>
          <w:szCs w:val="16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468"/>
        <w:gridCol w:w="2807"/>
        <w:gridCol w:w="568"/>
        <w:gridCol w:w="110"/>
        <w:gridCol w:w="662"/>
        <w:gridCol w:w="110"/>
        <w:gridCol w:w="623"/>
        <w:gridCol w:w="110"/>
        <w:gridCol w:w="651"/>
        <w:gridCol w:w="110"/>
        <w:gridCol w:w="623"/>
        <w:gridCol w:w="110"/>
        <w:gridCol w:w="623"/>
        <w:gridCol w:w="110"/>
        <w:gridCol w:w="623"/>
        <w:gridCol w:w="110"/>
        <w:gridCol w:w="646"/>
      </w:tblGrid>
      <w:tr w:rsidR="00F45A11" w:rsidRPr="00F1556B" w:rsidTr="00F45A11">
        <w:trPr>
          <w:trHeight w:val="222"/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5A11" w:rsidRPr="00F1556B" w:rsidRDefault="00F45A11" w:rsidP="00F45A11">
            <w:pPr>
              <w:pStyle w:val="Subtitle"/>
              <w:spacing w:after="0" w:line="240" w:lineRule="auto"/>
              <w:rPr>
                <w:rFonts w:ascii="Tahoma" w:eastAsia="Times New Roman" w:hAnsi="Tahoma" w:cs="Tahoma"/>
              </w:rPr>
            </w:pPr>
          </w:p>
        </w:tc>
      </w:tr>
      <w:tr w:rsidR="00F45A11" w:rsidRPr="00F1556B" w:rsidTr="00F45A11">
        <w:trPr>
          <w:tblHeader/>
        </w:trPr>
        <w:tc>
          <w:tcPr>
            <w:tcW w:w="454" w:type="dxa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09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62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532DE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%/M</w:t>
            </w:r>
            <w:r w:rsidR="00F532DE" w:rsidRPr="00F1556B">
              <w:rPr>
                <w:lang w:val="en-US"/>
              </w:rPr>
              <w:t>ea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4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SD ¤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62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Media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4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Q1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4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Q3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4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58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Max</w:t>
            </w:r>
          </w:p>
        </w:tc>
      </w:tr>
      <w:tr w:rsidR="00F45A11" w:rsidRPr="00F1556B" w:rsidTr="00F45A11">
        <w:trPr>
          <w:tblHeader/>
        </w:trPr>
        <w:tc>
          <w:tcPr>
            <w:tcW w:w="454" w:type="dxa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F45A11" w:rsidRPr="00F1556B" w:rsidRDefault="00F45A11" w:rsidP="00F45A11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2685" w:type="dxa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F45A11" w:rsidRPr="00F1556B" w:rsidRDefault="00F45A11" w:rsidP="00F45A11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F45A11" w:rsidRPr="00F1556B" w:rsidRDefault="00F45A11" w:rsidP="00F45A11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F45A11" w:rsidRPr="00F1556B" w:rsidRDefault="00F45A11" w:rsidP="00F45A11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F45A11" w:rsidRPr="00F1556B" w:rsidRDefault="00F45A11" w:rsidP="00F45A11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F45A11" w:rsidRPr="00F1556B" w:rsidRDefault="00F45A11" w:rsidP="00F45A11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F45A11" w:rsidRPr="00F1556B" w:rsidRDefault="00F45A11" w:rsidP="00F45A11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F45A11" w:rsidRPr="00F1556B" w:rsidRDefault="00F45A11" w:rsidP="00F45A11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F45A11" w:rsidRPr="00F1556B" w:rsidRDefault="00F45A11" w:rsidP="00F45A11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F45A11" w:rsidRPr="00F1556B" w:rsidRDefault="00F45A11" w:rsidP="00F45A11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9.</w:t>
            </w:r>
            <w:r w:rsidR="00F45A11" w:rsidRPr="00F1556B">
              <w:rPr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.</w:t>
            </w:r>
            <w:r w:rsidR="00F45A11" w:rsidRPr="00F1556B">
              <w:rPr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0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7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2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0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2.</w:t>
            </w:r>
            <w:r w:rsidR="00F45A11" w:rsidRPr="00F1556B">
              <w:rPr>
                <w:lang w:val="en-US"/>
              </w:rPr>
              <w:t>00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Gravidity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4.</w:t>
            </w:r>
            <w:r w:rsidR="00F45A11" w:rsidRPr="00F1556B">
              <w:rPr>
                <w:lang w:val="en-US"/>
              </w:rPr>
              <w:t>7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4.</w:t>
            </w:r>
            <w:r w:rsidR="00F45A11" w:rsidRPr="00F1556B">
              <w:rPr>
                <w:lang w:val="en-US"/>
              </w:rPr>
              <w:t>7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6.</w:t>
            </w:r>
            <w:r w:rsidR="00F45A11" w:rsidRPr="00F1556B">
              <w:rPr>
                <w:lang w:val="en-US"/>
              </w:rPr>
              <w:t>3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0.</w:t>
            </w:r>
            <w:r w:rsidR="00F45A11" w:rsidRPr="00F1556B">
              <w:rPr>
                <w:lang w:val="en-US"/>
              </w:rPr>
              <w:t>2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.</w:t>
            </w:r>
            <w:r w:rsidR="00F45A11" w:rsidRPr="00F1556B">
              <w:rPr>
                <w:lang w:val="en-US"/>
              </w:rPr>
              <w:t>1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proofErr w:type="spellStart"/>
            <w:r w:rsidRPr="00F1556B">
              <w:rPr>
                <w:b/>
                <w:bCs/>
                <w:lang w:val="en-US"/>
              </w:rPr>
              <w:t>Primigravida</w:t>
            </w:r>
            <w:proofErr w:type="spellEnd"/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3.</w:t>
            </w:r>
            <w:r w:rsidR="00F45A11" w:rsidRPr="00F1556B">
              <w:rPr>
                <w:lang w:val="en-US"/>
              </w:rPr>
              <w:t>1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6.</w:t>
            </w:r>
            <w:r w:rsidR="00F45A11" w:rsidRPr="00F1556B">
              <w:rPr>
                <w:lang w:val="en-US"/>
              </w:rPr>
              <w:t>9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Height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F45A11" w:rsidRPr="00F1556B">
              <w:rPr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0.</w:t>
            </w:r>
            <w:r w:rsidR="00F45A11" w:rsidRPr="00F1556B">
              <w:rPr>
                <w:lang w:val="en-U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F45A11" w:rsidRPr="00F1556B">
              <w:rPr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F45A11" w:rsidRPr="00F1556B">
              <w:rPr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F45A11" w:rsidRPr="00F1556B">
              <w:rPr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F45A11" w:rsidRPr="00F1556B">
              <w:rPr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F45A11" w:rsidRPr="00F1556B">
              <w:rPr>
                <w:lang w:val="en-US"/>
              </w:rPr>
              <w:t>78</w:t>
            </w:r>
          </w:p>
        </w:tc>
      </w:tr>
      <w:tr w:rsidR="00F45A11" w:rsidRPr="00F1556B" w:rsidTr="00F45A1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BMI (kg/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5.</w:t>
            </w:r>
            <w:r w:rsidR="00F45A11" w:rsidRPr="00F1556B">
              <w:rPr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3.</w:t>
            </w:r>
            <w:r w:rsidR="00F45A11" w:rsidRPr="00F1556B">
              <w:rPr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0.</w:t>
            </w:r>
            <w:r w:rsidR="00F45A11" w:rsidRPr="00F1556B">
              <w:rPr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0.</w:t>
            </w:r>
            <w:r w:rsidR="00F45A11" w:rsidRPr="00F1556B">
              <w:rPr>
                <w:lang w:val="en-US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7.</w:t>
            </w:r>
            <w:r w:rsidR="00F45A11" w:rsidRPr="00F1556B"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5.</w:t>
            </w:r>
            <w:r w:rsidR="00F45A11" w:rsidRPr="00F1556B">
              <w:rPr>
                <w:lang w:val="en-US"/>
              </w:rPr>
              <w:t>91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BMI categories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tabs>
                <w:tab w:val="center" w:pos="1430"/>
              </w:tabs>
              <w:rPr>
                <w:lang w:val="en-US"/>
              </w:rPr>
            </w:pPr>
            <w:r w:rsidRPr="00F1556B">
              <w:rPr>
                <w:lang w:val="en-US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0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rmal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Pre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4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Obese clas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2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Obese clas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0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Obese clas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1.</w:t>
            </w:r>
            <w:r w:rsidR="00F45A11" w:rsidRPr="00F1556B">
              <w:rPr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7.</w:t>
            </w:r>
            <w:r w:rsidR="00F45A11" w:rsidRPr="00F1556B">
              <w:rPr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</w:t>
            </w:r>
            <w:r w:rsidR="007D60C0" w:rsidRPr="00F1556B">
              <w:rPr>
                <w:lang w:val="en-US"/>
              </w:rPr>
              <w:t>7.</w:t>
            </w:r>
            <w:r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0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95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9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19.</w:t>
            </w:r>
            <w:r w:rsidR="00F45A11" w:rsidRPr="00F1556B">
              <w:rPr>
                <w:lang w:val="en-US"/>
              </w:rPr>
              <w:t>00</w:t>
            </w:r>
          </w:p>
        </w:tc>
      </w:tr>
      <w:tr w:rsidR="00F45A11" w:rsidRPr="00F1556B" w:rsidTr="00F45A1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Weight before pregnancy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8.</w:t>
            </w:r>
            <w:r w:rsidR="00F45A11" w:rsidRPr="00F1556B">
              <w:rPr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8.</w:t>
            </w:r>
            <w:r w:rsidR="00F45A11" w:rsidRPr="00F1556B">
              <w:rPr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1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5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1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9.</w:t>
            </w:r>
            <w:r w:rsidR="00F45A11"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25.</w:t>
            </w:r>
            <w:r w:rsidR="00F45A11" w:rsidRPr="00F1556B">
              <w:rPr>
                <w:lang w:val="en-US"/>
              </w:rPr>
              <w:t>00</w:t>
            </w:r>
          </w:p>
        </w:tc>
      </w:tr>
      <w:tr w:rsidR="00F45A11" w:rsidRPr="00F1556B" w:rsidTr="00F45A1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Weight gain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2.</w:t>
            </w:r>
            <w:r w:rsidR="00F45A11" w:rsidRPr="00F1556B">
              <w:rPr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.</w:t>
            </w:r>
            <w:r w:rsidR="00F45A11" w:rsidRPr="00F1556B">
              <w:rPr>
                <w:lang w:val="en-US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3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0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6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-6.</w:t>
            </w:r>
            <w:r w:rsidR="00F45A11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3.</w:t>
            </w:r>
            <w:r w:rsidR="00F45A11" w:rsidRPr="00F1556B">
              <w:rPr>
                <w:lang w:val="en-US"/>
              </w:rPr>
              <w:t>00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Maternal smoking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6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4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Asthma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90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0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ind w:left="0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Singleton / Twins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6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4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Normal pregnancy (all criteria)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92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Normal pregnancy (neonatal criteria)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6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4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Normal pregnancy (maternal criteria)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2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8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Normal pregnancy (labor and delivery criteria)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8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2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Arterial hypertension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4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6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Preeclampsia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92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Preeclampsia occurrence (A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3.</w:t>
            </w:r>
            <w:r w:rsidR="00F45A11" w:rsidRPr="00F1556B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.</w:t>
            </w:r>
            <w:r w:rsidR="00F45A11" w:rsidRPr="00F1556B">
              <w:rPr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3.</w:t>
            </w:r>
            <w:r w:rsidR="00F45A11" w:rsidRPr="00F1556B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8.</w:t>
            </w:r>
            <w:r w:rsidR="00F45A11" w:rsidRPr="00F1556B">
              <w:rPr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7.</w:t>
            </w:r>
            <w:r w:rsidR="00F45A11" w:rsidRPr="00F1556B">
              <w:rPr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8.</w:t>
            </w:r>
            <w:r w:rsidR="00F45A11" w:rsidRPr="00F1556B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7.</w:t>
            </w:r>
            <w:r w:rsidR="00F45A11" w:rsidRPr="00F1556B">
              <w:rPr>
                <w:lang w:val="en-US"/>
              </w:rPr>
              <w:t>60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Diabetes mellitus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6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4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Premature delivery threat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94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Premature delivery threat occurrence (A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9.</w:t>
            </w:r>
            <w:r w:rsidR="00F45A11" w:rsidRPr="00F1556B">
              <w:rPr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F45A11" w:rsidRPr="00F1556B">
              <w:rPr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0.</w:t>
            </w:r>
            <w:r w:rsidR="00F45A11" w:rsidRPr="00F1556B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8.</w:t>
            </w:r>
            <w:r w:rsidR="00F45A11" w:rsidRPr="00F1556B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1.</w:t>
            </w:r>
            <w:r w:rsidR="00F45A11" w:rsidRPr="00F1556B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8.</w:t>
            </w:r>
            <w:r w:rsidR="00F45A11" w:rsidRPr="00F1556B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1.</w:t>
            </w:r>
            <w:r w:rsidR="00F45A11" w:rsidRPr="00F1556B">
              <w:rPr>
                <w:lang w:val="en-US"/>
              </w:rPr>
              <w:t>30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Anemia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4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3718BA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6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75CC9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</w:t>
            </w:r>
            <w:proofErr w:type="spellStart"/>
            <w:r w:rsidRPr="00F1556B">
              <w:rPr>
                <w:b/>
                <w:bCs/>
                <w:lang w:val="en-US"/>
              </w:rPr>
              <w:t>Dysthyro</w:t>
            </w:r>
            <w:r w:rsidR="00F75CC9" w:rsidRPr="00F1556B">
              <w:rPr>
                <w:b/>
                <w:bCs/>
                <w:lang w:val="en-US"/>
              </w:rPr>
              <w:t>i</w:t>
            </w:r>
            <w:r w:rsidRPr="00F1556B">
              <w:rPr>
                <w:b/>
                <w:bCs/>
                <w:lang w:val="en-US"/>
              </w:rPr>
              <w:t>dism</w:t>
            </w:r>
            <w:proofErr w:type="spellEnd"/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8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2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Inflammatory disease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92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7D60C0" w:rsidP="00F45A11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.</w:t>
            </w:r>
            <w:r w:rsidR="00F45A11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F45A11" w:rsidRPr="00F1556B" w:rsidTr="00F45A11">
        <w:tc>
          <w:tcPr>
            <w:tcW w:w="454" w:type="dxa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2685" w:type="dxa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F45A11" w:rsidRPr="00F1556B" w:rsidRDefault="00F45A11" w:rsidP="00F45A11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</w:tr>
    </w:tbl>
    <w:p w:rsidR="00F45A11" w:rsidRPr="00F1556B" w:rsidRDefault="00E02364" w:rsidP="00F45A11">
      <w:pPr>
        <w:pStyle w:val="adclinfootnote"/>
        <w:spacing w:after="40"/>
        <w:ind w:left="80" w:right="40"/>
        <w:rPr>
          <w:sz w:val="14"/>
          <w:lang w:val="en-US"/>
        </w:rPr>
      </w:pPr>
      <w:r w:rsidRPr="00F1556B">
        <w:rPr>
          <w:sz w:val="14"/>
          <w:lang w:val="en-US"/>
        </w:rPr>
        <w:t xml:space="preserve">¤: </w:t>
      </w:r>
      <w:r w:rsidR="00F45A11" w:rsidRPr="00F1556B">
        <w:rPr>
          <w:sz w:val="14"/>
          <w:lang w:val="en-US"/>
        </w:rPr>
        <w:t>sta</w:t>
      </w:r>
      <w:r w:rsidRPr="00F1556B">
        <w:rPr>
          <w:sz w:val="14"/>
          <w:lang w:val="en-US"/>
        </w:rPr>
        <w:t xml:space="preserve">ndard deviation; *: </w:t>
      </w:r>
      <w:r w:rsidR="00F45A11" w:rsidRPr="00F1556B">
        <w:rPr>
          <w:sz w:val="14"/>
          <w:lang w:val="en-US"/>
        </w:rPr>
        <w:t>factors used for the following study</w:t>
      </w:r>
      <w:r w:rsidRPr="00F1556B">
        <w:rPr>
          <w:sz w:val="14"/>
          <w:lang w:val="en-US"/>
        </w:rPr>
        <w:t>; AW: Amenorrhea weeks</w:t>
      </w:r>
    </w:p>
    <w:p w:rsidR="0074177C" w:rsidRPr="00F1556B" w:rsidRDefault="0074177C" w:rsidP="002625F2">
      <w:pPr>
        <w:rPr>
          <w:rFonts w:cs="Times New Roman"/>
          <w:b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rPr>
          <w:rFonts w:cs="Times New Roman"/>
          <w:sz w:val="24"/>
          <w:szCs w:val="16"/>
        </w:rPr>
      </w:pPr>
    </w:p>
    <w:p w:rsidR="00F45A11" w:rsidRPr="00F1556B" w:rsidRDefault="00F45A11" w:rsidP="0074177C">
      <w:pPr>
        <w:ind w:firstLine="708"/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</w:rPr>
      </w:pPr>
    </w:p>
    <w:p w:rsidR="0074177C" w:rsidRPr="00F1556B" w:rsidRDefault="0074177C" w:rsidP="0074177C">
      <w:pPr>
        <w:spacing w:after="0" w:line="240" w:lineRule="auto"/>
        <w:rPr>
          <w:rFonts w:cs="Times New Roman"/>
          <w:b/>
          <w:sz w:val="24"/>
          <w:szCs w:val="16"/>
        </w:rPr>
      </w:pPr>
      <w:r w:rsidRPr="00F1556B">
        <w:rPr>
          <w:rFonts w:cs="Times New Roman"/>
          <w:b/>
          <w:sz w:val="24"/>
          <w:szCs w:val="16"/>
        </w:rPr>
        <w:t xml:space="preserve">Table </w:t>
      </w:r>
      <w:proofErr w:type="spellStart"/>
      <w:r w:rsidR="00F1556B" w:rsidRPr="00F1556B">
        <w:rPr>
          <w:rFonts w:cs="Times New Roman"/>
          <w:b/>
          <w:sz w:val="24"/>
          <w:szCs w:val="16"/>
        </w:rPr>
        <w:t>S2</w:t>
      </w:r>
      <w:proofErr w:type="spellEnd"/>
      <w:r w:rsidRPr="00F1556B">
        <w:rPr>
          <w:rFonts w:cs="Times New Roman"/>
          <w:b/>
          <w:sz w:val="24"/>
          <w:szCs w:val="16"/>
        </w:rPr>
        <w:t xml:space="preserve">. </w:t>
      </w:r>
      <w:r w:rsidRPr="00F1556B">
        <w:rPr>
          <w:rFonts w:cs="Times New Roman"/>
          <w:sz w:val="24"/>
          <w:szCs w:val="16"/>
        </w:rPr>
        <w:t>Labor and delivery factors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372"/>
        <w:gridCol w:w="2882"/>
        <w:gridCol w:w="547"/>
        <w:gridCol w:w="110"/>
        <w:gridCol w:w="647"/>
        <w:gridCol w:w="110"/>
        <w:gridCol w:w="640"/>
        <w:gridCol w:w="110"/>
        <w:gridCol w:w="646"/>
        <w:gridCol w:w="110"/>
        <w:gridCol w:w="640"/>
        <w:gridCol w:w="110"/>
        <w:gridCol w:w="640"/>
        <w:gridCol w:w="110"/>
        <w:gridCol w:w="640"/>
        <w:gridCol w:w="110"/>
        <w:gridCol w:w="640"/>
      </w:tblGrid>
      <w:tr w:rsidR="0074177C" w:rsidRPr="00F1556B" w:rsidTr="0074177C">
        <w:trPr>
          <w:trHeight w:val="222"/>
          <w:tblHeader/>
        </w:trPr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177C" w:rsidRPr="00F1556B" w:rsidRDefault="0074177C" w:rsidP="0074177C">
            <w:pPr>
              <w:pStyle w:val="Subtitle"/>
              <w:spacing w:after="0" w:line="240" w:lineRule="auto"/>
              <w:rPr>
                <w:rFonts w:ascii="Tahoma" w:eastAsia="Times New Roman" w:hAnsi="Tahoma" w:cs="Tahoma"/>
              </w:rPr>
            </w:pPr>
          </w:p>
        </w:tc>
      </w:tr>
      <w:tr w:rsidR="0074177C" w:rsidRPr="00F1556B" w:rsidTr="0074177C">
        <w:trPr>
          <w:tblHeader/>
        </w:trPr>
        <w:tc>
          <w:tcPr>
            <w:tcW w:w="438" w:type="dxa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2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66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%/Moy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6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SD ¤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65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Media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6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Q1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6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Q3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6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6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Max</w:t>
            </w:r>
          </w:p>
        </w:tc>
      </w:tr>
      <w:tr w:rsidR="0074177C" w:rsidRPr="00F1556B" w:rsidTr="0074177C">
        <w:trPr>
          <w:tblHeader/>
        </w:trPr>
        <w:tc>
          <w:tcPr>
            <w:tcW w:w="438" w:type="dxa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Birth season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Vaginal delivery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2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8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Induced labor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2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8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Managed labor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4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6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Oxytocin infusion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Cesarean delivery (C-section)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Vaginal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8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Planned C-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Unplanned C-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4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C-section etiology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Fetal electrocardiogram alt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5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Preeclampsia/</w:t>
            </w:r>
            <w:proofErr w:type="spellStart"/>
            <w:r w:rsidRPr="00F1556B">
              <w:rPr>
                <w:lang w:val="en-US"/>
              </w:rPr>
              <w:t>eclamp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2.</w:t>
            </w:r>
            <w:r w:rsidR="0074177C" w:rsidRPr="00F1556B">
              <w:rPr>
                <w:lang w:val="en-US"/>
              </w:rPr>
              <w:t>5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Breech/Transverse 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.</w:t>
            </w:r>
            <w:r w:rsidR="0074177C" w:rsidRPr="00F1556B">
              <w:rPr>
                <w:lang w:val="en-US"/>
              </w:rPr>
              <w:t>3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Arrest of dila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7.</w:t>
            </w:r>
            <w:r w:rsidR="0074177C" w:rsidRPr="00F1556B">
              <w:rPr>
                <w:lang w:val="en-US"/>
              </w:rPr>
              <w:t>5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Post term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.</w:t>
            </w:r>
            <w:r w:rsidR="0074177C" w:rsidRPr="00F1556B">
              <w:rPr>
                <w:lang w:val="en-US"/>
              </w:rPr>
              <w:t>3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Scarred u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2.</w:t>
            </w:r>
            <w:r w:rsidR="0074177C" w:rsidRPr="00F1556B">
              <w:rPr>
                <w:lang w:val="en-US"/>
              </w:rPr>
              <w:t>5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Labor duration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.</w:t>
            </w:r>
            <w:r w:rsidR="0074177C" w:rsidRPr="00F1556B">
              <w:rPr>
                <w:lang w:val="en-U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.</w:t>
            </w:r>
            <w:r w:rsidR="0074177C" w:rsidRPr="00F1556B">
              <w:rPr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.</w:t>
            </w:r>
            <w:r w:rsidR="0074177C"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74177C" w:rsidRPr="00F1556B">
              <w:rPr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4.</w:t>
            </w:r>
            <w:r w:rsidR="0074177C" w:rsidRPr="00F1556B">
              <w:rPr>
                <w:lang w:val="en-US"/>
              </w:rPr>
              <w:t>00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Long labor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9.</w:t>
            </w:r>
            <w:r w:rsidR="0074177C" w:rsidRPr="00F1556B">
              <w:rPr>
                <w:lang w:val="en-US"/>
              </w:rPr>
              <w:t>5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0.</w:t>
            </w:r>
            <w:r w:rsidR="0074177C" w:rsidRPr="00F1556B">
              <w:rPr>
                <w:lang w:val="en-US"/>
              </w:rPr>
              <w:t>5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Waters breaking duration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74177C" w:rsidRPr="00F1556B">
              <w:rPr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2.</w:t>
            </w:r>
            <w:r w:rsidR="0074177C" w:rsidRPr="00F1556B">
              <w:rPr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1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0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8.</w:t>
            </w:r>
            <w:r w:rsidR="0074177C" w:rsidRPr="00F1556B">
              <w:rPr>
                <w:lang w:val="en-US"/>
              </w:rPr>
              <w:t>00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Antibiotic during labor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4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6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Placental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35.</w:t>
            </w:r>
            <w:r w:rsidR="0074177C" w:rsidRPr="00F1556B">
              <w:rPr>
                <w:lang w:val="en-US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06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30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60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00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43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21.</w:t>
            </w:r>
            <w:r w:rsidR="0074177C" w:rsidRPr="00F1556B">
              <w:rPr>
                <w:lang w:val="en-US"/>
              </w:rPr>
              <w:t>00</w:t>
            </w:r>
          </w:p>
        </w:tc>
      </w:tr>
      <w:tr w:rsidR="0074177C" w:rsidRPr="00F1556B" w:rsidTr="0074177C">
        <w:tc>
          <w:tcPr>
            <w:tcW w:w="9639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38" w:type="dxa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</w:tr>
    </w:tbl>
    <w:p w:rsidR="0074177C" w:rsidRPr="00F1556B" w:rsidRDefault="0074177C" w:rsidP="0074177C">
      <w:pPr>
        <w:pStyle w:val="adclinfootnote"/>
        <w:spacing w:after="40"/>
        <w:ind w:left="80" w:right="40"/>
        <w:rPr>
          <w:sz w:val="14"/>
          <w:lang w:val="en-US"/>
        </w:rPr>
      </w:pPr>
      <w:r w:rsidRPr="00F1556B">
        <w:rPr>
          <w:sz w:val="14"/>
          <w:lang w:val="en-US"/>
        </w:rPr>
        <w:t>¤: standard deviation; *: factors used for the following study</w:t>
      </w: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  <w:lang w:val="fr-FR"/>
        </w:rPr>
      </w:pPr>
      <w:r w:rsidRPr="00F1556B">
        <w:rPr>
          <w:rFonts w:cs="Times New Roman"/>
          <w:sz w:val="24"/>
          <w:szCs w:val="16"/>
          <w:lang w:val="fr-FR"/>
        </w:rPr>
        <w:t>`</w:t>
      </w: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  <w:lang w:val="fr-FR"/>
        </w:rPr>
      </w:pP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  <w:lang w:val="fr-FR"/>
        </w:rPr>
      </w:pP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  <w:lang w:val="fr-FR"/>
        </w:rPr>
      </w:pP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  <w:lang w:val="fr-FR"/>
        </w:rPr>
      </w:pP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  <w:lang w:val="fr-FR"/>
        </w:rPr>
      </w:pP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  <w:lang w:val="fr-FR"/>
        </w:rPr>
      </w:pP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  <w:lang w:val="fr-FR"/>
        </w:rPr>
      </w:pPr>
    </w:p>
    <w:p w:rsidR="0074177C" w:rsidRPr="00F1556B" w:rsidRDefault="0074177C" w:rsidP="0074177C">
      <w:pPr>
        <w:spacing w:after="0" w:line="259" w:lineRule="auto"/>
      </w:pPr>
      <w:r w:rsidRPr="00F1556B">
        <w:rPr>
          <w:rFonts w:cs="Times New Roman"/>
          <w:b/>
          <w:sz w:val="24"/>
          <w:szCs w:val="16"/>
        </w:rPr>
        <w:t xml:space="preserve">Table </w:t>
      </w:r>
      <w:proofErr w:type="spellStart"/>
      <w:r w:rsidR="00F1556B" w:rsidRPr="00F1556B">
        <w:rPr>
          <w:rFonts w:cs="Times New Roman"/>
          <w:b/>
          <w:sz w:val="24"/>
          <w:szCs w:val="16"/>
        </w:rPr>
        <w:t>S3</w:t>
      </w:r>
      <w:proofErr w:type="spellEnd"/>
      <w:r w:rsidRPr="00F1556B">
        <w:rPr>
          <w:rFonts w:cs="Times New Roman"/>
          <w:b/>
          <w:sz w:val="24"/>
          <w:szCs w:val="16"/>
        </w:rPr>
        <w:t xml:space="preserve">. </w:t>
      </w:r>
      <w:r w:rsidRPr="00F1556B">
        <w:rPr>
          <w:rFonts w:cs="Times New Roman"/>
          <w:sz w:val="24"/>
          <w:szCs w:val="16"/>
        </w:rPr>
        <w:t>Newborn factors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471"/>
        <w:gridCol w:w="2283"/>
        <w:gridCol w:w="653"/>
        <w:gridCol w:w="110"/>
        <w:gridCol w:w="703"/>
        <w:gridCol w:w="110"/>
        <w:gridCol w:w="686"/>
        <w:gridCol w:w="110"/>
        <w:gridCol w:w="703"/>
        <w:gridCol w:w="110"/>
        <w:gridCol w:w="703"/>
        <w:gridCol w:w="110"/>
        <w:gridCol w:w="703"/>
        <w:gridCol w:w="110"/>
        <w:gridCol w:w="686"/>
        <w:gridCol w:w="110"/>
        <w:gridCol w:w="703"/>
      </w:tblGrid>
      <w:tr w:rsidR="0074177C" w:rsidRPr="00F1556B" w:rsidTr="0074177C">
        <w:trPr>
          <w:trHeight w:val="315"/>
          <w:tblHeader/>
        </w:trPr>
        <w:tc>
          <w:tcPr>
            <w:tcW w:w="907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Subtitle"/>
              <w:spacing w:after="0" w:line="240" w:lineRule="auto"/>
              <w:rPr>
                <w:rFonts w:ascii="Tahoma" w:eastAsia="Times New Roman" w:hAnsi="Tahoma" w:cs="Tahoma"/>
                <w:bCs/>
                <w:sz w:val="20"/>
                <w:szCs w:val="16"/>
              </w:rPr>
            </w:pPr>
          </w:p>
        </w:tc>
      </w:tr>
      <w:tr w:rsidR="0074177C" w:rsidRPr="00F1556B" w:rsidTr="0074177C">
        <w:trPr>
          <w:tblHeader/>
        </w:trPr>
        <w:tc>
          <w:tcPr>
            <w:tcW w:w="473" w:type="dxa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54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%/Moy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86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SD ¤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Media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Q1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Q3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686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Max</w:t>
            </w:r>
          </w:p>
        </w:tc>
      </w:tr>
      <w:tr w:rsidR="0074177C" w:rsidRPr="00F1556B" w:rsidTr="0074177C">
        <w:trPr>
          <w:tblHeader/>
        </w:trPr>
        <w:tc>
          <w:tcPr>
            <w:tcW w:w="473" w:type="dxa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74177C" w:rsidRPr="00F1556B" w:rsidRDefault="0074177C" w:rsidP="0074177C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74177C" w:rsidRPr="00F1556B" w:rsidRDefault="0074177C" w:rsidP="0074177C">
            <w:pPr>
              <w:pStyle w:val="adclincell"/>
              <w:jc w:val="center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9072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Sex</w:t>
            </w: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2.</w:t>
            </w:r>
            <w:r w:rsidR="0074177C" w:rsidRPr="00F1556B">
              <w:rPr>
                <w:lang w:val="en-US"/>
              </w:rPr>
              <w:t>9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7.</w:t>
            </w:r>
            <w:r w:rsidR="0074177C" w:rsidRPr="00F1556B">
              <w:rPr>
                <w:lang w:val="en-US"/>
              </w:rPr>
              <w:t>1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Birth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 16</w:t>
            </w:r>
            <w:r w:rsidR="00A9412F" w:rsidRPr="00F1556B">
              <w:rPr>
                <w:lang w:val="en-US"/>
              </w:rPr>
              <w:t>1.</w:t>
            </w:r>
            <w:r w:rsidRPr="00F1556B">
              <w:rPr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49.</w:t>
            </w:r>
            <w:r w:rsidR="0074177C" w:rsidRPr="00F1556B">
              <w:rPr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 230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 920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 480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60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 310.</w:t>
            </w:r>
            <w:r w:rsidR="0074177C" w:rsidRPr="00F1556B">
              <w:rPr>
                <w:lang w:val="en-US"/>
              </w:rPr>
              <w:t>00</w:t>
            </w:r>
          </w:p>
        </w:tc>
      </w:tr>
      <w:tr w:rsidR="0074177C" w:rsidRPr="00F1556B" w:rsidTr="0074177C"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Amenorrhea weeks 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9.</w:t>
            </w:r>
            <w:r w:rsidR="0074177C" w:rsidRPr="00F1556B">
              <w:rPr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.</w:t>
            </w:r>
            <w:r w:rsidR="0074177C" w:rsidRPr="00F1556B">
              <w:rPr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9.</w:t>
            </w:r>
            <w:r w:rsidR="0074177C" w:rsidRPr="00F1556B">
              <w:rPr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9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0.</w:t>
            </w:r>
            <w:r w:rsidR="0074177C" w:rsidRPr="00F1556B">
              <w:rPr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8.</w:t>
            </w:r>
            <w:r w:rsidR="0074177C" w:rsidRPr="00F1556B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1.</w:t>
            </w:r>
            <w:r w:rsidR="0074177C" w:rsidRPr="00F1556B">
              <w:rPr>
                <w:lang w:val="en-US"/>
              </w:rPr>
              <w:t>70</w:t>
            </w:r>
          </w:p>
        </w:tc>
      </w:tr>
      <w:tr w:rsidR="0074177C" w:rsidRPr="00F1556B" w:rsidTr="0074177C">
        <w:tc>
          <w:tcPr>
            <w:tcW w:w="9072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F75CC9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</w:t>
            </w:r>
            <w:r w:rsidR="00F75CC9" w:rsidRPr="00F1556B">
              <w:rPr>
                <w:b/>
                <w:bCs/>
                <w:lang w:val="en-US"/>
              </w:rPr>
              <w:t>Full-t</w:t>
            </w:r>
            <w:r w:rsidRPr="00F1556B">
              <w:rPr>
                <w:b/>
                <w:bCs/>
                <w:lang w:val="en-US"/>
              </w:rPr>
              <w:t>erm birth</w:t>
            </w: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2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88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9072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b/>
                <w:bCs/>
                <w:lang w:val="en-US"/>
              </w:rPr>
              <w:t>*Fetal growth restriction</w:t>
            </w: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9.</w:t>
            </w:r>
            <w:r w:rsidR="0074177C" w:rsidRPr="00F1556B">
              <w:rPr>
                <w:lang w:val="en-US"/>
              </w:rPr>
              <w:t>6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0.</w:t>
            </w:r>
            <w:r w:rsidR="0074177C" w:rsidRPr="00F1556B">
              <w:rPr>
                <w:lang w:val="en-US"/>
              </w:rPr>
              <w:t>4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74177C" w:rsidRPr="00F1556B">
              <w:rPr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0.</w:t>
            </w:r>
            <w:r w:rsidR="0074177C" w:rsidRPr="00F1556B">
              <w:rPr>
                <w:lang w:val="en-U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74177C" w:rsidRPr="00F1556B">
              <w:rPr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74177C" w:rsidRPr="00F1556B"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74177C" w:rsidRPr="00F1556B">
              <w:rPr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74177C" w:rsidRPr="00F1556B">
              <w:rPr>
                <w:lang w:val="en-US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74177C" w:rsidRPr="00F1556B">
              <w:rPr>
                <w:lang w:val="en-US"/>
              </w:rPr>
              <w:t>36</w:t>
            </w:r>
          </w:p>
        </w:tc>
      </w:tr>
      <w:tr w:rsidR="0074177C" w:rsidRPr="00F1556B" w:rsidTr="0074177C"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Lactates (</w:t>
            </w:r>
            <w:proofErr w:type="spellStart"/>
            <w:r w:rsidRPr="00F1556B">
              <w:rPr>
                <w:b/>
                <w:bCs/>
                <w:lang w:val="en-US"/>
              </w:rPr>
              <w:t>mmol</w:t>
            </w:r>
            <w:proofErr w:type="spellEnd"/>
            <w:r w:rsidRPr="00F1556B">
              <w:rPr>
                <w:b/>
                <w:bCs/>
                <w:lang w:val="en-U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.</w:t>
            </w:r>
            <w:r w:rsidR="0074177C" w:rsidRPr="00F1556B">
              <w:rPr>
                <w:lang w:val="en-US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74177C" w:rsidRPr="00F1556B">
              <w:rPr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.</w:t>
            </w:r>
            <w:r w:rsidR="0074177C" w:rsidRPr="00F1556B">
              <w:rPr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.</w:t>
            </w:r>
            <w:r w:rsidR="0074177C" w:rsidRPr="00F1556B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.</w:t>
            </w:r>
            <w:r w:rsidR="0074177C" w:rsidRPr="00F1556B">
              <w:rPr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74177C"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.</w:t>
            </w:r>
            <w:r w:rsidR="0074177C" w:rsidRPr="00F1556B">
              <w:rPr>
                <w:lang w:val="en-US"/>
              </w:rPr>
              <w:t>80</w:t>
            </w:r>
          </w:p>
        </w:tc>
      </w:tr>
      <w:tr w:rsidR="0074177C" w:rsidRPr="00F1556B" w:rsidTr="0074177C">
        <w:tc>
          <w:tcPr>
            <w:tcW w:w="9072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*Fetal distress in labor</w:t>
            </w: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78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22.</w:t>
            </w:r>
            <w:r w:rsidR="0074177C" w:rsidRPr="00F1556B">
              <w:rPr>
                <w:lang w:val="en-US"/>
              </w:rPr>
              <w:t>0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Head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4.</w:t>
            </w:r>
            <w:r w:rsidR="0074177C" w:rsidRPr="00F1556B">
              <w:rPr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74177C" w:rsidRPr="00F1556B"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5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4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5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1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37.</w:t>
            </w:r>
            <w:r w:rsidR="0074177C" w:rsidRPr="00F1556B">
              <w:rPr>
                <w:lang w:val="en-US"/>
              </w:rPr>
              <w:t>00</w:t>
            </w:r>
          </w:p>
        </w:tc>
      </w:tr>
      <w:tr w:rsidR="0074177C" w:rsidRPr="00F1556B" w:rsidTr="0074177C"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8.</w:t>
            </w:r>
            <w:r w:rsidR="0074177C" w:rsidRPr="00F1556B">
              <w:rPr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A9412F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1.</w:t>
            </w:r>
            <w:r w:rsidR="0074177C" w:rsidRPr="00F1556B">
              <w:rPr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9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7.</w:t>
            </w:r>
            <w:r w:rsidR="0074177C" w:rsidRPr="00F1556B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0.</w:t>
            </w:r>
            <w:r w:rsidR="0074177C"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44.</w:t>
            </w:r>
            <w:r w:rsidR="0074177C" w:rsidRPr="00F1556B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99129A" w:rsidP="0074177C">
            <w:pPr>
              <w:pStyle w:val="adclincell"/>
              <w:jc w:val="right"/>
              <w:rPr>
                <w:lang w:val="en-US"/>
              </w:rPr>
            </w:pPr>
            <w:r w:rsidRPr="00F1556B">
              <w:rPr>
                <w:lang w:val="en-US"/>
              </w:rPr>
              <w:t>52.</w:t>
            </w:r>
            <w:r w:rsidR="0074177C" w:rsidRPr="00F1556B">
              <w:rPr>
                <w:lang w:val="en-US"/>
              </w:rPr>
              <w:t>00</w:t>
            </w:r>
          </w:p>
        </w:tc>
      </w:tr>
      <w:tr w:rsidR="0074177C" w:rsidRPr="00F1556B" w:rsidTr="0074177C">
        <w:trPr>
          <w:trHeight w:val="157"/>
        </w:trPr>
        <w:tc>
          <w:tcPr>
            <w:tcW w:w="9072" w:type="dxa"/>
            <w:gridSpan w:val="17"/>
            <w:tcBorders>
              <w:top w:val="nil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lang w:val="en-US"/>
              </w:rPr>
            </w:pPr>
            <w:r w:rsidRPr="00F1556B">
              <w:rPr>
                <w:lang w:val="en-US"/>
              </w:rPr>
              <w:t> </w:t>
            </w:r>
          </w:p>
        </w:tc>
      </w:tr>
      <w:tr w:rsidR="0074177C" w:rsidRPr="00F1556B" w:rsidTr="0074177C">
        <w:tc>
          <w:tcPr>
            <w:tcW w:w="473" w:type="dxa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74177C" w:rsidRPr="00F1556B" w:rsidRDefault="0074177C" w:rsidP="0074177C">
            <w:pPr>
              <w:pStyle w:val="adclincell"/>
              <w:rPr>
                <w:sz w:val="2"/>
                <w:szCs w:val="2"/>
                <w:lang w:val="en-US"/>
              </w:rPr>
            </w:pPr>
            <w:r w:rsidRPr="00F1556B">
              <w:rPr>
                <w:sz w:val="2"/>
                <w:szCs w:val="2"/>
                <w:lang w:val="en-US"/>
              </w:rPr>
              <w:t> </w:t>
            </w:r>
          </w:p>
        </w:tc>
      </w:tr>
    </w:tbl>
    <w:p w:rsidR="0074177C" w:rsidRPr="00F1556B" w:rsidRDefault="0074177C" w:rsidP="0074177C">
      <w:pPr>
        <w:pStyle w:val="adclinfootnote"/>
        <w:spacing w:after="40"/>
        <w:ind w:left="80" w:right="40"/>
        <w:rPr>
          <w:sz w:val="14"/>
          <w:lang w:val="en-US"/>
        </w:rPr>
      </w:pPr>
      <w:r w:rsidRPr="00F1556B">
        <w:rPr>
          <w:sz w:val="14"/>
          <w:lang w:val="en-US"/>
        </w:rPr>
        <w:t>¤: standard deviation</w:t>
      </w:r>
      <w:r w:rsidRPr="00F1556B">
        <w:rPr>
          <w:sz w:val="14"/>
          <w:lang w:val="en-US"/>
        </w:rPr>
        <w:tab/>
        <w:t>; *: factors used for the following study</w:t>
      </w:r>
    </w:p>
    <w:p w:rsidR="0074177C" w:rsidRPr="00F1556B" w:rsidRDefault="0074177C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74177C">
      <w:pPr>
        <w:ind w:firstLine="708"/>
        <w:rPr>
          <w:rFonts w:cs="Times New Roman"/>
          <w:sz w:val="24"/>
          <w:szCs w:val="16"/>
        </w:rPr>
      </w:pPr>
    </w:p>
    <w:p w:rsidR="006D39F5" w:rsidRPr="00F1556B" w:rsidRDefault="006D39F5" w:rsidP="006D39F5">
      <w:pPr>
        <w:rPr>
          <w:rFonts w:cs="Times New Roman"/>
          <w:sz w:val="24"/>
          <w:szCs w:val="16"/>
        </w:rPr>
      </w:pPr>
      <w:r w:rsidRPr="00F1556B">
        <w:rPr>
          <w:rFonts w:cs="Times New Roman"/>
          <w:b/>
          <w:sz w:val="24"/>
          <w:szCs w:val="16"/>
        </w:rPr>
        <w:t xml:space="preserve">Table </w:t>
      </w:r>
      <w:proofErr w:type="spellStart"/>
      <w:r w:rsidR="00F1556B" w:rsidRPr="00F1556B">
        <w:rPr>
          <w:rFonts w:cs="Times New Roman"/>
          <w:b/>
          <w:sz w:val="24"/>
          <w:szCs w:val="16"/>
        </w:rPr>
        <w:t>S4</w:t>
      </w:r>
      <w:proofErr w:type="spellEnd"/>
      <w:r w:rsidRPr="00F1556B">
        <w:rPr>
          <w:rFonts w:cs="Times New Roman"/>
          <w:b/>
          <w:sz w:val="24"/>
          <w:szCs w:val="16"/>
        </w:rPr>
        <w:t xml:space="preserve">. </w:t>
      </w:r>
      <w:r w:rsidR="0043747E" w:rsidRPr="00F1556B">
        <w:rPr>
          <w:rFonts w:cs="Times New Roman"/>
          <w:sz w:val="24"/>
          <w:szCs w:val="16"/>
        </w:rPr>
        <w:t xml:space="preserve">Impact of pre-thawing parameters on proliferation and </w:t>
      </w:r>
      <w:proofErr w:type="spellStart"/>
      <w:r w:rsidR="0043747E" w:rsidRPr="00F1556B">
        <w:rPr>
          <w:rFonts w:cs="Times New Roman"/>
          <w:sz w:val="24"/>
          <w:szCs w:val="16"/>
        </w:rPr>
        <w:t>chondrogenic</w:t>
      </w:r>
      <w:proofErr w:type="spellEnd"/>
      <w:r w:rsidR="0043747E" w:rsidRPr="00F1556B">
        <w:rPr>
          <w:rFonts w:cs="Times New Roman"/>
          <w:sz w:val="24"/>
          <w:szCs w:val="16"/>
        </w:rPr>
        <w:t xml:space="preserve"> differentiation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4718"/>
        <w:gridCol w:w="266"/>
        <w:gridCol w:w="1564"/>
        <w:gridCol w:w="266"/>
        <w:gridCol w:w="1498"/>
        <w:gridCol w:w="266"/>
        <w:gridCol w:w="162"/>
        <w:gridCol w:w="162"/>
        <w:gridCol w:w="162"/>
      </w:tblGrid>
      <w:tr w:rsidR="0043747E" w:rsidRPr="00F1556B" w:rsidTr="0043747E">
        <w:trPr>
          <w:trHeight w:val="222"/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/>
            </w:tblPr>
            <w:tblGrid>
              <w:gridCol w:w="1989"/>
              <w:gridCol w:w="110"/>
              <w:gridCol w:w="681"/>
              <w:gridCol w:w="116"/>
              <w:gridCol w:w="652"/>
              <w:gridCol w:w="110"/>
              <w:gridCol w:w="110"/>
              <w:gridCol w:w="110"/>
              <w:gridCol w:w="154"/>
            </w:tblGrid>
            <w:tr w:rsidR="0043747E" w:rsidRPr="00F1556B" w:rsidTr="0043747E">
              <w:trPr>
                <w:trHeight w:val="222"/>
                <w:tblHeader/>
              </w:trPr>
              <w:tc>
                <w:tcPr>
                  <w:tcW w:w="0" w:type="auto"/>
                  <w:gridSpan w:val="9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43747E" w:rsidRPr="00F1556B" w:rsidRDefault="00E84AFE" w:rsidP="0043747E">
                  <w:pPr>
                    <w:spacing w:after="0"/>
                    <w:rPr>
                      <w:rFonts w:ascii="Tahoma" w:eastAsia="Times New Roman" w:hAnsi="Tahoma" w:cs="Tahoma"/>
                      <w:b/>
                      <w:bCs/>
                      <w:szCs w:val="16"/>
                    </w:rPr>
                  </w:pPr>
                  <w:r w:rsidRPr="00F1556B">
                    <w:rPr>
                      <w:rFonts w:ascii="Tahoma" w:eastAsia="Times New Roman" w:hAnsi="Tahoma" w:cs="Tahoma"/>
                      <w:b/>
                      <w:bCs/>
                      <w:szCs w:val="16"/>
                    </w:rPr>
                    <w:t>Time to confluence at P0</w:t>
                  </w:r>
                  <w:r w:rsidR="0043747E" w:rsidRPr="00F1556B">
                    <w:rPr>
                      <w:rFonts w:ascii="Tahoma" w:eastAsia="Times New Roman" w:hAnsi="Tahoma" w:cs="Tahoma"/>
                      <w:b/>
                      <w:bCs/>
                      <w:szCs w:val="16"/>
                    </w:rPr>
                    <w:t xml:space="preserve"> </w:t>
                  </w:r>
                </w:p>
              </w:tc>
            </w:tr>
            <w:tr w:rsidR="0043747E" w:rsidRPr="00F1556B" w:rsidTr="0043747E">
              <w:trPr>
                <w:tblHeader/>
              </w:trPr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gridSpan w:val="7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 xml:space="preserve">P0 </w:t>
                  </w:r>
                  <w:proofErr w:type="spellStart"/>
                  <w:r w:rsidRPr="00F1556B">
                    <w:rPr>
                      <w:b/>
                      <w:bCs/>
                    </w:rPr>
                    <w:t>duration</w:t>
                  </w:r>
                  <w:proofErr w:type="spellEnd"/>
                  <w:r w:rsidRPr="00F1556B">
                    <w:rPr>
                      <w:b/>
                      <w:bCs/>
                    </w:rPr>
                    <w:t xml:space="preserve"> (</w:t>
                  </w:r>
                  <w:proofErr w:type="spellStart"/>
                  <w:r w:rsidRPr="00F1556B">
                    <w:rPr>
                      <w:b/>
                      <w:bCs/>
                    </w:rPr>
                    <w:t>days</w:t>
                  </w:r>
                  <w:proofErr w:type="spellEnd"/>
                  <w:r w:rsidRPr="00F1556B">
                    <w:rPr>
                      <w:b/>
                      <w:bCs/>
                    </w:rPr>
                    <w:t>)</w:t>
                  </w:r>
                </w:p>
              </w:tc>
            </w:tr>
            <w:tr w:rsidR="0043747E" w:rsidRPr="00F1556B" w:rsidTr="0043747E">
              <w:trPr>
                <w:gridAfter w:val="3"/>
                <w:tblHeader/>
              </w:trPr>
              <w:tc>
                <w:tcPr>
                  <w:tcW w:w="0" w:type="auto"/>
                  <w:vMerge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747E" w:rsidRPr="00F1556B" w:rsidRDefault="0043747E" w:rsidP="0043747E">
                  <w:pPr>
                    <w:spacing w:after="0"/>
                    <w:rPr>
                      <w:rFonts w:ascii="Tahoma" w:eastAsiaTheme="minorEastAsia" w:hAnsi="Tahoma" w:cs="Tahoma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747E" w:rsidRPr="00F1556B" w:rsidRDefault="0043747E" w:rsidP="0043747E">
                  <w:pPr>
                    <w:spacing w:after="0"/>
                    <w:rPr>
                      <w:rFonts w:ascii="Tahoma" w:eastAsiaTheme="minorEastAsia" w:hAnsi="Tahoma" w:cs="Tahoma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3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</w:pPr>
                  <w:proofErr w:type="spellStart"/>
                  <w:r w:rsidRPr="00F1556B">
                    <w:t>Bivariate</w:t>
                  </w:r>
                  <w:proofErr w:type="spellEnd"/>
                  <w:r w:rsidRPr="00F1556B">
                    <w:t xml:space="preserve"> </w:t>
                  </w:r>
                  <w:proofErr w:type="spellStart"/>
                  <w:r w:rsidRPr="00F1556B">
                    <w:t>regression</w:t>
                  </w:r>
                  <w:proofErr w:type="spellEnd"/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</w:pPr>
                  <w:r w:rsidRPr="00F1556B">
                    <w:t> </w:t>
                  </w:r>
                </w:p>
              </w:tc>
            </w:tr>
            <w:tr w:rsidR="0043747E" w:rsidRPr="00F1556B" w:rsidTr="0043747E">
              <w:trPr>
                <w:gridAfter w:val="3"/>
                <w:tblHeader/>
              </w:trPr>
              <w:tc>
                <w:tcPr>
                  <w:tcW w:w="0" w:type="auto"/>
                  <w:vMerge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747E" w:rsidRPr="00F1556B" w:rsidRDefault="0043747E" w:rsidP="0043747E">
                  <w:pPr>
                    <w:spacing w:after="0"/>
                    <w:rPr>
                      <w:rFonts w:ascii="Tahoma" w:eastAsiaTheme="minorEastAsia" w:hAnsi="Tahoma" w:cs="Tahoma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747E" w:rsidRPr="00F1556B" w:rsidRDefault="0043747E" w:rsidP="0043747E">
                  <w:pPr>
                    <w:spacing w:after="0"/>
                    <w:rPr>
                      <w:rFonts w:ascii="Tahoma" w:eastAsiaTheme="minorEastAsia" w:hAnsi="Tahoma" w:cs="Tahoma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</w:pPr>
                  <w:proofErr w:type="spellStart"/>
                  <w:r w:rsidRPr="00F1556B">
                    <w:t>Mean</w:t>
                  </w:r>
                  <w:proofErr w:type="spellEnd"/>
                  <w:r w:rsidRPr="00F1556B">
                    <w:t>/r*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</w:pPr>
                  <w:r w:rsidRPr="00F1556B">
                    <w:t>P**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747E" w:rsidRPr="00F1556B" w:rsidRDefault="0043747E" w:rsidP="0043747E">
                  <w:pPr>
                    <w:spacing w:after="0"/>
                    <w:rPr>
                      <w:rFonts w:ascii="Tahoma" w:eastAsiaTheme="minorEastAsia" w:hAnsi="Tahoma" w:cs="Tahoma"/>
                      <w:sz w:val="16"/>
                      <w:szCs w:val="16"/>
                    </w:rPr>
                  </w:pPr>
                </w:p>
              </w:tc>
            </w:tr>
            <w:tr w:rsidR="0043747E" w:rsidRPr="00F1556B" w:rsidTr="0043747E">
              <w:trPr>
                <w:gridAfter w:val="3"/>
                <w:tblHeader/>
              </w:trPr>
              <w:tc>
                <w:tcPr>
                  <w:tcW w:w="0" w:type="auto"/>
                  <w:vMerge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747E" w:rsidRPr="00F1556B" w:rsidRDefault="0043747E" w:rsidP="0043747E">
                  <w:pPr>
                    <w:spacing w:after="0"/>
                    <w:rPr>
                      <w:rFonts w:ascii="Tahoma" w:eastAsiaTheme="minorEastAsia" w:hAnsi="Tahoma" w:cs="Tahoma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747E" w:rsidRPr="00F1556B" w:rsidRDefault="0043747E" w:rsidP="0043747E">
                  <w:pPr>
                    <w:spacing w:after="0"/>
                    <w:rPr>
                      <w:rFonts w:ascii="Tahoma" w:eastAsiaTheme="minorEastAsia" w:hAnsi="Tahoma" w:cs="Tahoma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747E" w:rsidRPr="00F1556B" w:rsidRDefault="0043747E" w:rsidP="0043747E">
                  <w:pPr>
                    <w:spacing w:after="0"/>
                    <w:rPr>
                      <w:rFonts w:ascii="Tahoma" w:eastAsiaTheme="minorEastAsia" w:hAnsi="Tahoma" w:cs="Tahoma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tcMar>
                    <w:top w:w="2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43747E" w:rsidRPr="00F1556B" w:rsidRDefault="0043747E" w:rsidP="0043747E">
                  <w:pPr>
                    <w:pStyle w:val="adclincell"/>
                    <w:jc w:val="center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3747E" w:rsidRPr="00F1556B" w:rsidRDefault="0043747E" w:rsidP="0043747E">
                  <w:pPr>
                    <w:spacing w:after="0"/>
                    <w:rPr>
                      <w:rFonts w:ascii="Tahoma" w:eastAsiaTheme="minorEastAsia" w:hAnsi="Tahoma" w:cs="Tahoma"/>
                      <w:sz w:val="16"/>
                      <w:szCs w:val="16"/>
                    </w:rPr>
                  </w:pPr>
                </w:p>
              </w:tc>
            </w:tr>
            <w:tr w:rsidR="0043747E" w:rsidRPr="00F1556B" w:rsidTr="0043747E">
              <w:trPr>
                <w:gridAfter w:val="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b/>
                      <w:bCs/>
                    </w:rPr>
                  </w:pPr>
                  <w:proofErr w:type="spellStart"/>
                  <w:r w:rsidRPr="00F1556B">
                    <w:rPr>
                      <w:b/>
                      <w:bCs/>
                    </w:rPr>
                    <w:t>Doubling</w:t>
                  </w:r>
                  <w:proofErr w:type="spellEnd"/>
                  <w:r w:rsidRPr="00F1556B">
                    <w:rPr>
                      <w:b/>
                      <w:bCs/>
                    </w:rPr>
                    <w:t xml:space="preserve"> time P1 (h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</w:pPr>
                  <w:r w:rsidRPr="00F1556B">
                    <w:t>-0,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0,24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</w:tr>
            <w:tr w:rsidR="0043747E" w:rsidRPr="00F1556B" w:rsidTr="0043747E">
              <w:trPr>
                <w:gridAfter w:val="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b/>
                      <w:bCs/>
                    </w:rPr>
                  </w:pPr>
                  <w:proofErr w:type="spellStart"/>
                  <w:r w:rsidRPr="00F1556B">
                    <w:rPr>
                      <w:b/>
                      <w:bCs/>
                    </w:rPr>
                    <w:t>Doubling</w:t>
                  </w:r>
                  <w:proofErr w:type="spellEnd"/>
                  <w:r w:rsidRPr="00F1556B">
                    <w:rPr>
                      <w:b/>
                      <w:bCs/>
                    </w:rPr>
                    <w:t xml:space="preserve"> time P2 (h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</w:pPr>
                  <w:r w:rsidRPr="00F1556B">
                    <w:t>-0,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0,23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</w:tr>
            <w:tr w:rsidR="0043747E" w:rsidRPr="00F1556B" w:rsidTr="0043747E">
              <w:trPr>
                <w:gridAfter w:val="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Volume (mm³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</w:pPr>
                  <w:r w:rsidRPr="00F1556B">
                    <w:t>-0,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0,19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</w:tr>
            <w:tr w:rsidR="0043747E" w:rsidRPr="00F1556B" w:rsidTr="0043747E">
              <w:trPr>
                <w:gridAfter w:val="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SOX9/RP29 (x1000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</w:pPr>
                  <w:r w:rsidRPr="00F1556B">
                    <w:t>-0,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0,36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</w:tr>
            <w:tr w:rsidR="0043747E" w:rsidRPr="00F1556B" w:rsidTr="0043747E">
              <w:trPr>
                <w:gridAfter w:val="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AGGR/RP29 (x1000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</w:pPr>
                  <w:r w:rsidRPr="00F1556B">
                    <w:t>-0,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0,26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</w:tr>
            <w:tr w:rsidR="0043747E" w:rsidRPr="00F1556B" w:rsidTr="0043747E">
              <w:trPr>
                <w:gridAfter w:val="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COLL2T/RP29 (x1000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</w:pPr>
                  <w:r w:rsidRPr="00F1556B">
                    <w:t>-0,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0,45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</w:tr>
            <w:tr w:rsidR="0043747E" w:rsidRPr="00F1556B" w:rsidTr="0043747E">
              <w:trPr>
                <w:gridAfter w:val="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b/>
                      <w:bCs/>
                    </w:rPr>
                  </w:pPr>
                  <w:proofErr w:type="spellStart"/>
                  <w:r w:rsidRPr="00F1556B">
                    <w:rPr>
                      <w:b/>
                      <w:bCs/>
                    </w:rPr>
                    <w:t>Proteoglycans</w:t>
                  </w:r>
                  <w:proofErr w:type="spellEnd"/>
                  <w:r w:rsidRPr="00F1556B">
                    <w:rPr>
                      <w:b/>
                      <w:bCs/>
                    </w:rPr>
                    <w:t xml:space="preserve">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</w:pPr>
                  <w:r w:rsidRPr="00F1556B">
                    <w:t>-0,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0,90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</w:tr>
            <w:tr w:rsidR="0043747E" w:rsidRPr="00F1556B" w:rsidTr="0043747E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b/>
                      <w:bCs/>
                    </w:rPr>
                  </w:pPr>
                  <w:proofErr w:type="spellStart"/>
                  <w:r w:rsidRPr="00F1556B">
                    <w:rPr>
                      <w:b/>
                      <w:bCs/>
                    </w:rPr>
                    <w:t>Collagens</w:t>
                  </w:r>
                  <w:proofErr w:type="spellEnd"/>
                  <w:r w:rsidRPr="00F1556B">
                    <w:rPr>
                      <w:b/>
                      <w:bCs/>
                    </w:rPr>
                    <w:t xml:space="preserve">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</w:pPr>
                  <w:r w:rsidRPr="00F1556B">
                    <w:t>-0,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0,68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</w:pPr>
                  <w:r w:rsidRPr="00F1556B"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jc w:val="right"/>
                    <w:rPr>
                      <w:b/>
                      <w:bCs/>
                    </w:rPr>
                  </w:pPr>
                  <w:r w:rsidRPr="00F1556B">
                    <w:rPr>
                      <w:b/>
                      <w:bCs/>
                    </w:rPr>
                    <w:t>  </w:t>
                  </w:r>
                </w:p>
              </w:tc>
            </w:tr>
            <w:tr w:rsidR="0043747E" w:rsidRPr="00F1556B" w:rsidTr="0043747E"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sz w:val="2"/>
                      <w:szCs w:val="2"/>
                    </w:rPr>
                  </w:pPr>
                  <w:r w:rsidRPr="00F1556B">
                    <w:rPr>
                      <w:sz w:val="2"/>
                      <w:szCs w:val="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sz w:val="2"/>
                      <w:szCs w:val="2"/>
                    </w:rPr>
                  </w:pPr>
                  <w:r w:rsidRPr="00F1556B">
                    <w:rPr>
                      <w:sz w:val="2"/>
                      <w:szCs w:val="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sz w:val="2"/>
                      <w:szCs w:val="2"/>
                    </w:rPr>
                  </w:pPr>
                  <w:r w:rsidRPr="00F1556B">
                    <w:rPr>
                      <w:sz w:val="2"/>
                      <w:szCs w:val="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sz w:val="2"/>
                      <w:szCs w:val="2"/>
                    </w:rPr>
                  </w:pPr>
                  <w:r w:rsidRPr="00F1556B">
                    <w:rPr>
                      <w:sz w:val="2"/>
                      <w:szCs w:val="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sz w:val="2"/>
                      <w:szCs w:val="2"/>
                    </w:rPr>
                  </w:pPr>
                  <w:r w:rsidRPr="00F1556B">
                    <w:rPr>
                      <w:sz w:val="2"/>
                      <w:szCs w:val="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sz w:val="2"/>
                      <w:szCs w:val="2"/>
                    </w:rPr>
                  </w:pPr>
                  <w:r w:rsidRPr="00F1556B">
                    <w:rPr>
                      <w:sz w:val="2"/>
                      <w:szCs w:val="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sz w:val="2"/>
                      <w:szCs w:val="2"/>
                    </w:rPr>
                  </w:pPr>
                  <w:r w:rsidRPr="00F1556B">
                    <w:rPr>
                      <w:sz w:val="2"/>
                      <w:szCs w:val="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sz w:val="2"/>
                      <w:szCs w:val="2"/>
                    </w:rPr>
                  </w:pPr>
                  <w:r w:rsidRPr="00F1556B">
                    <w:rPr>
                      <w:sz w:val="2"/>
                      <w:szCs w:val="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nil"/>
                    <w:bottom w:val="nil"/>
                    <w:right w:val="nil"/>
                  </w:tcBorders>
                  <w:hideMark/>
                </w:tcPr>
                <w:p w:rsidR="0043747E" w:rsidRPr="00F1556B" w:rsidRDefault="0043747E" w:rsidP="0043747E">
                  <w:pPr>
                    <w:pStyle w:val="adclincell"/>
                    <w:rPr>
                      <w:sz w:val="2"/>
                      <w:szCs w:val="2"/>
                    </w:rPr>
                  </w:pPr>
                  <w:r w:rsidRPr="00F1556B">
                    <w:rPr>
                      <w:sz w:val="2"/>
                      <w:szCs w:val="2"/>
                    </w:rPr>
                    <w:t> </w:t>
                  </w:r>
                </w:p>
              </w:tc>
            </w:tr>
          </w:tbl>
          <w:p w:rsidR="0043747E" w:rsidRPr="00F1556B" w:rsidRDefault="0043747E" w:rsidP="0043747E">
            <w:pPr>
              <w:pStyle w:val="adclinfootnote"/>
              <w:rPr>
                <w:lang w:val="en-US"/>
              </w:rPr>
            </w:pPr>
            <w:r w:rsidRPr="00F1556B">
              <w:rPr>
                <w:lang w:val="en-US"/>
              </w:rPr>
              <w:t>* Mean per class for qualitative variables, correlation coefficient for quantitative variables.</w:t>
            </w:r>
          </w:p>
          <w:p w:rsidR="0043747E" w:rsidRPr="00F1556B" w:rsidRDefault="0043747E" w:rsidP="0043747E">
            <w:pPr>
              <w:pStyle w:val="adclinfootnote"/>
            </w:pPr>
            <w:r w:rsidRPr="00F1556B">
              <w:rPr>
                <w:lang w:val="en-US"/>
              </w:rPr>
              <w:t xml:space="preserve">**One-way ANOVA analysis (equal variances). </w:t>
            </w:r>
            <w:proofErr w:type="spellStart"/>
            <w:r w:rsidRPr="00F1556B">
              <w:rPr>
                <w:lang w:val="en-US"/>
              </w:rPr>
              <w:t>Kruskal</w:t>
            </w:r>
            <w:proofErr w:type="spellEnd"/>
            <w:r w:rsidRPr="00F1556B">
              <w:rPr>
                <w:lang w:val="en-US"/>
              </w:rPr>
              <w:t xml:space="preserve">-Wallis test for qualitative variables otherwise. </w:t>
            </w:r>
            <w:proofErr w:type="spellStart"/>
            <w:r w:rsidRPr="00F1556B">
              <w:t>Correlation</w:t>
            </w:r>
            <w:proofErr w:type="spellEnd"/>
            <w:r w:rsidRPr="00F1556B">
              <w:t xml:space="preserve"> test for quantitative variables. </w:t>
            </w:r>
          </w:p>
          <w:p w:rsidR="0043747E" w:rsidRPr="00F1556B" w:rsidRDefault="0043747E" w:rsidP="0043747E">
            <w:pPr>
              <w:spacing w:after="0"/>
              <w:rPr>
                <w:rFonts w:ascii="Tahoma" w:eastAsia="Times New Roman" w:hAnsi="Tahoma" w:cs="Tahoma"/>
                <w:b/>
                <w:bCs/>
                <w:szCs w:val="16"/>
              </w:rPr>
            </w:pPr>
          </w:p>
          <w:p w:rsidR="0043747E" w:rsidRPr="00F1556B" w:rsidRDefault="00E84AFE" w:rsidP="0043747E">
            <w:pPr>
              <w:spacing w:after="0"/>
              <w:rPr>
                <w:rFonts w:ascii="Tahoma" w:eastAsia="Times New Roman" w:hAnsi="Tahoma" w:cs="Tahoma"/>
                <w:b/>
                <w:bCs/>
                <w:szCs w:val="16"/>
              </w:rPr>
            </w:pPr>
            <w:r w:rsidRPr="00F1556B">
              <w:rPr>
                <w:rFonts w:ascii="Tahoma" w:eastAsia="Times New Roman" w:hAnsi="Tahoma" w:cs="Tahoma"/>
                <w:b/>
                <w:bCs/>
                <w:szCs w:val="16"/>
              </w:rPr>
              <w:t>Number of cells isolated at the end of P0</w:t>
            </w:r>
            <w:r w:rsidR="0043747E" w:rsidRPr="00F1556B">
              <w:rPr>
                <w:rFonts w:ascii="Tahoma" w:eastAsia="Times New Roman" w:hAnsi="Tahoma" w:cs="Tahoma"/>
                <w:b/>
                <w:bCs/>
                <w:szCs w:val="16"/>
              </w:rPr>
              <w:t xml:space="preserve"> </w:t>
            </w:r>
          </w:p>
        </w:tc>
      </w:tr>
      <w:tr w:rsidR="0043747E" w:rsidRPr="00F1556B" w:rsidTr="0043747E">
        <w:trPr>
          <w:tblHeader/>
        </w:trPr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gridSpan w:val="7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  <w:lang w:val="en-US"/>
              </w:rPr>
            </w:pPr>
            <w:r w:rsidRPr="00F1556B">
              <w:rPr>
                <w:b/>
                <w:bCs/>
                <w:lang w:val="en-US"/>
              </w:rPr>
              <w:t>Cells at the end of P0 (x1000)</w:t>
            </w:r>
          </w:p>
        </w:tc>
      </w:tr>
      <w:tr w:rsidR="0043747E" w:rsidRPr="00F1556B" w:rsidTr="0043747E">
        <w:trPr>
          <w:gridAfter w:val="3"/>
          <w:tblHeader/>
        </w:trPr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proofErr w:type="spellStart"/>
            <w:r w:rsidRPr="00F1556B">
              <w:t>Bivariate</w:t>
            </w:r>
            <w:proofErr w:type="spellEnd"/>
            <w:r w:rsidRPr="00F1556B">
              <w:t xml:space="preserve"> </w:t>
            </w:r>
            <w:proofErr w:type="spellStart"/>
            <w:r w:rsidRPr="00F1556B">
              <w:t>regressio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</w:tr>
      <w:tr w:rsidR="0043747E" w:rsidRPr="00F1556B" w:rsidTr="0043747E">
        <w:trPr>
          <w:gridAfter w:val="3"/>
          <w:tblHeader/>
        </w:trPr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proofErr w:type="spellStart"/>
            <w:r w:rsidRPr="00F1556B">
              <w:t>Mean</w:t>
            </w:r>
            <w:proofErr w:type="spellEnd"/>
            <w:r w:rsidRPr="00F1556B">
              <w:t>/r*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P**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</w:tr>
      <w:tr w:rsidR="0043747E" w:rsidRPr="00F1556B" w:rsidTr="0043747E">
        <w:trPr>
          <w:gridAfter w:val="3"/>
          <w:tblHeader/>
        </w:trPr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</w:tr>
      <w:tr w:rsidR="0043747E" w:rsidRPr="00F1556B" w:rsidTr="0043747E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proofErr w:type="spellStart"/>
            <w:r w:rsidRPr="00F1556B">
              <w:rPr>
                <w:b/>
                <w:bCs/>
              </w:rPr>
              <w:t>Doubling</w:t>
            </w:r>
            <w:proofErr w:type="spellEnd"/>
            <w:r w:rsidRPr="00F1556B">
              <w:rPr>
                <w:b/>
                <w:bCs/>
              </w:rPr>
              <w:t xml:space="preserve"> time P1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  <w:rPr>
                <w:b/>
                <w:bCs/>
              </w:rPr>
            </w:pPr>
            <w:r w:rsidRPr="00F1556B">
              <w:rPr>
                <w:b/>
                <w:bCs/>
              </w:rPr>
              <w:t>0,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</w:tr>
      <w:tr w:rsidR="0043747E" w:rsidRPr="00F1556B" w:rsidTr="0043747E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proofErr w:type="spellStart"/>
            <w:r w:rsidRPr="00F1556B">
              <w:rPr>
                <w:b/>
                <w:bCs/>
              </w:rPr>
              <w:t>Doubling</w:t>
            </w:r>
            <w:proofErr w:type="spellEnd"/>
            <w:r w:rsidRPr="00F1556B">
              <w:rPr>
                <w:b/>
                <w:bCs/>
              </w:rPr>
              <w:t xml:space="preserve"> time P2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-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  <w:rPr>
                <w:b/>
                <w:bCs/>
              </w:rPr>
            </w:pPr>
            <w:r w:rsidRPr="00F1556B">
              <w:rPr>
                <w:b/>
                <w:bCs/>
              </w:rPr>
              <w:t>0,7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</w:tr>
      <w:tr w:rsidR="0043747E" w:rsidRPr="00F1556B" w:rsidTr="0043747E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r w:rsidRPr="00F1556B">
              <w:rPr>
                <w:b/>
                <w:bCs/>
              </w:rPr>
              <w:t>Volume (mm³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  <w:rPr>
                <w:b/>
                <w:bCs/>
              </w:rPr>
            </w:pPr>
            <w:r w:rsidRPr="00F1556B">
              <w:rPr>
                <w:b/>
                <w:bCs/>
              </w:rPr>
              <w:t>0,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</w:tr>
      <w:tr w:rsidR="0043747E" w:rsidRPr="00F1556B" w:rsidTr="0043747E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r w:rsidRPr="00F1556B">
              <w:rPr>
                <w:b/>
                <w:bCs/>
              </w:rPr>
              <w:t>SOX9/RP29 (x1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-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  <w:rPr>
                <w:b/>
                <w:bCs/>
              </w:rPr>
            </w:pPr>
            <w:r w:rsidRPr="00F1556B">
              <w:rPr>
                <w:b/>
                <w:bCs/>
              </w:rPr>
              <w:t>0,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</w:tr>
      <w:tr w:rsidR="0043747E" w:rsidRPr="00F1556B" w:rsidTr="0043747E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r w:rsidRPr="00F1556B">
              <w:rPr>
                <w:b/>
                <w:bCs/>
              </w:rPr>
              <w:t>AGGR/RP29 (x1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-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  <w:rPr>
                <w:b/>
                <w:bCs/>
              </w:rPr>
            </w:pPr>
            <w:r w:rsidRPr="00F1556B">
              <w:rPr>
                <w:b/>
                <w:bCs/>
              </w:rPr>
              <w:t>0,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</w:tr>
      <w:tr w:rsidR="0043747E" w:rsidRPr="00F1556B" w:rsidTr="0043747E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r w:rsidRPr="00F1556B">
              <w:rPr>
                <w:b/>
                <w:bCs/>
              </w:rPr>
              <w:t>COLL2T/RP29 (x1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  <w:rPr>
                <w:b/>
                <w:bCs/>
              </w:rPr>
            </w:pPr>
            <w:r w:rsidRPr="00F1556B">
              <w:rPr>
                <w:b/>
                <w:bCs/>
              </w:rPr>
              <w:t>0,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</w:tr>
      <w:tr w:rsidR="0043747E" w:rsidRPr="00F1556B" w:rsidTr="0043747E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proofErr w:type="spellStart"/>
            <w:r w:rsidRPr="00F1556B">
              <w:rPr>
                <w:b/>
                <w:bCs/>
              </w:rPr>
              <w:t>Proteoglycans</w:t>
            </w:r>
            <w:proofErr w:type="spellEnd"/>
            <w:r w:rsidRPr="00F1556B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-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  <w:rPr>
                <w:b/>
                <w:bCs/>
              </w:rPr>
            </w:pPr>
            <w:r w:rsidRPr="00F1556B">
              <w:rPr>
                <w:b/>
                <w:bCs/>
              </w:rPr>
              <w:t>0,4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</w:tr>
      <w:tr w:rsidR="0043747E" w:rsidRPr="00F1556B" w:rsidTr="0043747E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proofErr w:type="spellStart"/>
            <w:r w:rsidRPr="00F1556B">
              <w:rPr>
                <w:b/>
                <w:bCs/>
              </w:rPr>
              <w:t>Collagens</w:t>
            </w:r>
            <w:proofErr w:type="spellEnd"/>
            <w:r w:rsidRPr="00F1556B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  <w:rPr>
                <w:b/>
                <w:bCs/>
              </w:rPr>
            </w:pPr>
            <w:r w:rsidRPr="00F1556B">
              <w:rPr>
                <w:b/>
                <w:bCs/>
              </w:rPr>
              <w:t>0,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</w:tr>
      <w:tr w:rsidR="0043747E" w:rsidRPr="00F1556B" w:rsidTr="0043747E"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</w:tr>
    </w:tbl>
    <w:p w:rsidR="0043747E" w:rsidRPr="00F1556B" w:rsidRDefault="0043747E" w:rsidP="0043747E">
      <w:pPr>
        <w:pStyle w:val="adclinfootnote"/>
        <w:rPr>
          <w:lang w:val="en-US"/>
        </w:rPr>
      </w:pPr>
      <w:r w:rsidRPr="00F1556B">
        <w:rPr>
          <w:lang w:val="en-US"/>
        </w:rPr>
        <w:t>* Mean per class for qualitative variables, correlation coefficient for quantitative variables.</w:t>
      </w:r>
    </w:p>
    <w:p w:rsidR="0043747E" w:rsidRPr="00F1556B" w:rsidRDefault="0043747E" w:rsidP="0043747E">
      <w:pPr>
        <w:pStyle w:val="adclinfootnote"/>
      </w:pPr>
      <w:r w:rsidRPr="00F1556B">
        <w:t>**One-</w:t>
      </w:r>
      <w:proofErr w:type="spellStart"/>
      <w:r w:rsidRPr="00F1556B">
        <w:t>way</w:t>
      </w:r>
      <w:proofErr w:type="spellEnd"/>
      <w:r w:rsidRPr="00F1556B">
        <w:t xml:space="preserve"> </w:t>
      </w:r>
      <w:proofErr w:type="spellStart"/>
      <w:r w:rsidRPr="00F1556B">
        <w:t>ANOVA</w:t>
      </w:r>
      <w:proofErr w:type="spellEnd"/>
      <w:r w:rsidRPr="00F1556B">
        <w:t xml:space="preserve"> analysis (</w:t>
      </w:r>
      <w:proofErr w:type="spellStart"/>
      <w:r w:rsidRPr="00F1556B">
        <w:t>equal</w:t>
      </w:r>
      <w:proofErr w:type="spellEnd"/>
      <w:r w:rsidRPr="00F1556B">
        <w:t xml:space="preserve"> variances). </w:t>
      </w:r>
      <w:proofErr w:type="spellStart"/>
      <w:r w:rsidRPr="00F1556B">
        <w:rPr>
          <w:lang w:val="en-US"/>
        </w:rPr>
        <w:t>Kruskal</w:t>
      </w:r>
      <w:proofErr w:type="spellEnd"/>
      <w:r w:rsidRPr="00F1556B">
        <w:rPr>
          <w:lang w:val="en-US"/>
        </w:rPr>
        <w:t xml:space="preserve">-Wallis test for qualitative variables otherwise. </w:t>
      </w:r>
      <w:proofErr w:type="spellStart"/>
      <w:r w:rsidRPr="00F1556B">
        <w:t>Correlation</w:t>
      </w:r>
      <w:proofErr w:type="spellEnd"/>
      <w:r w:rsidRPr="00F1556B">
        <w:t xml:space="preserve"> test for quantitative variables. </w:t>
      </w:r>
    </w:p>
    <w:p w:rsidR="0043747E" w:rsidRPr="00F1556B" w:rsidRDefault="0043747E" w:rsidP="0043747E"/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995"/>
        <w:gridCol w:w="995"/>
        <w:gridCol w:w="284"/>
        <w:gridCol w:w="680"/>
        <w:gridCol w:w="110"/>
        <w:gridCol w:w="680"/>
        <w:gridCol w:w="110"/>
        <w:gridCol w:w="680"/>
        <w:gridCol w:w="284"/>
        <w:gridCol w:w="680"/>
        <w:gridCol w:w="110"/>
        <w:gridCol w:w="680"/>
        <w:gridCol w:w="110"/>
        <w:gridCol w:w="680"/>
        <w:gridCol w:w="284"/>
        <w:gridCol w:w="751"/>
        <w:gridCol w:w="34"/>
        <w:gridCol w:w="34"/>
        <w:gridCol w:w="67"/>
        <w:gridCol w:w="67"/>
        <w:gridCol w:w="67"/>
        <w:gridCol w:w="67"/>
      </w:tblGrid>
      <w:tr w:rsidR="0043747E" w:rsidRPr="00F1556B" w:rsidTr="0043747E">
        <w:trPr>
          <w:trHeight w:val="222"/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3747E" w:rsidRPr="00F1556B" w:rsidRDefault="00E84AFE" w:rsidP="0043747E">
            <w:pPr>
              <w:spacing w:after="0"/>
              <w:rPr>
                <w:rFonts w:ascii="Tahoma" w:eastAsia="Times New Roman" w:hAnsi="Tahoma" w:cs="Tahoma"/>
                <w:b/>
                <w:bCs/>
                <w:szCs w:val="16"/>
              </w:rPr>
            </w:pPr>
            <w:r w:rsidRPr="00F1556B">
              <w:rPr>
                <w:rFonts w:ascii="Tahoma" w:eastAsia="Times New Roman" w:hAnsi="Tahoma" w:cs="Tahoma"/>
                <w:b/>
                <w:bCs/>
                <w:szCs w:val="16"/>
              </w:rPr>
              <w:t>Time of cryopreservation</w:t>
            </w:r>
          </w:p>
        </w:tc>
      </w:tr>
      <w:tr w:rsidR="0043747E" w:rsidRPr="00F1556B" w:rsidTr="0043747E">
        <w:trPr>
          <w:gridAfter w:val="5"/>
          <w:tblHeader/>
        </w:trPr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284" w:type="dxa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 xml:space="preserve">&lt; 800 </w:t>
            </w:r>
            <w:proofErr w:type="spellStart"/>
            <w:r w:rsidRPr="00F1556B">
              <w:t>days</w:t>
            </w:r>
            <w:proofErr w:type="spellEnd"/>
          </w:p>
        </w:tc>
        <w:tc>
          <w:tcPr>
            <w:tcW w:w="284" w:type="dxa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  </w:t>
            </w:r>
          </w:p>
        </w:tc>
        <w:tc>
          <w:tcPr>
            <w:tcW w:w="0" w:type="auto"/>
            <w:gridSpan w:val="5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 xml:space="preserve">≥ 800 </w:t>
            </w:r>
            <w:proofErr w:type="spellStart"/>
            <w:r w:rsidRPr="00F1556B">
              <w:t>days</w:t>
            </w:r>
            <w:proofErr w:type="spellEnd"/>
          </w:p>
        </w:tc>
        <w:tc>
          <w:tcPr>
            <w:tcW w:w="284" w:type="dxa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</w:tr>
      <w:tr w:rsidR="0043747E" w:rsidRPr="00F1556B" w:rsidTr="0043747E">
        <w:trPr>
          <w:gridAfter w:val="5"/>
          <w:tblHeader/>
        </w:trPr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 N=32</w:t>
            </w:r>
            <w:r w:rsidRPr="00F1556B">
              <w:br/>
              <w:t> (64,0%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 N=18</w:t>
            </w:r>
            <w:r w:rsidRPr="00F1556B">
              <w:br/>
              <w:t> (36,0%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</w:tr>
      <w:tr w:rsidR="0043747E" w:rsidRPr="00F1556B" w:rsidTr="0043747E">
        <w:trPr>
          <w:gridAfter w:val="5"/>
          <w:tblHeader/>
        </w:trPr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680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%/</w:t>
            </w:r>
            <w:proofErr w:type="spellStart"/>
            <w:r w:rsidRPr="00F1556B">
              <w:t>Mea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680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SD*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N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680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%/</w:t>
            </w:r>
            <w:proofErr w:type="spellStart"/>
            <w:r w:rsidRPr="00F1556B">
              <w:t>Mea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680" w:type="dxa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SD*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P**</w:t>
            </w:r>
          </w:p>
        </w:tc>
      </w:tr>
      <w:tr w:rsidR="0043747E" w:rsidRPr="00F1556B" w:rsidTr="0043747E">
        <w:trPr>
          <w:gridAfter w:val="5"/>
          <w:tblHeader/>
        </w:trPr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43747E" w:rsidRPr="00F1556B" w:rsidRDefault="0043747E" w:rsidP="0043747E">
            <w:pPr>
              <w:spacing w:after="0"/>
              <w:rPr>
                <w:rFonts w:ascii="Tahoma" w:eastAsiaTheme="minorEastAsia" w:hAnsi="Tahoma" w:cs="Tahoma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43747E" w:rsidRPr="00F1556B" w:rsidRDefault="0043747E" w:rsidP="0043747E">
            <w:pPr>
              <w:pStyle w:val="adclincell"/>
              <w:jc w:val="center"/>
            </w:pPr>
            <w:r w:rsidRPr="00F1556B">
              <w:t> </w:t>
            </w:r>
          </w:p>
        </w:tc>
      </w:tr>
      <w:tr w:rsidR="0043747E" w:rsidRPr="00F1556B" w:rsidTr="0043747E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proofErr w:type="spellStart"/>
            <w:r w:rsidRPr="00F1556B">
              <w:rPr>
                <w:b/>
                <w:bCs/>
              </w:rPr>
              <w:t>Doubling</w:t>
            </w:r>
            <w:proofErr w:type="spellEnd"/>
            <w:r w:rsidRPr="00F1556B">
              <w:rPr>
                <w:b/>
                <w:bCs/>
              </w:rPr>
              <w:t xml:space="preserve"> time P1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88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3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84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8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</w:rPr>
            </w:pPr>
            <w:r w:rsidRPr="00F1556B">
              <w:rPr>
                <w:b/>
              </w:rPr>
              <w:t>0,8548</w:t>
            </w:r>
          </w:p>
        </w:tc>
      </w:tr>
      <w:tr w:rsidR="0043747E" w:rsidRPr="00F1556B" w:rsidTr="0043747E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proofErr w:type="spellStart"/>
            <w:r w:rsidRPr="00F1556B">
              <w:rPr>
                <w:b/>
                <w:bCs/>
              </w:rPr>
              <w:t>Doubling</w:t>
            </w:r>
            <w:proofErr w:type="spellEnd"/>
            <w:r w:rsidRPr="00F1556B">
              <w:rPr>
                <w:b/>
                <w:bCs/>
              </w:rPr>
              <w:t xml:space="preserve"> time P2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0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1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63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8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</w:rPr>
            </w:pPr>
            <w:r w:rsidRPr="00F1556B">
              <w:rPr>
                <w:b/>
              </w:rPr>
              <w:t>0,3510</w:t>
            </w:r>
          </w:p>
        </w:tc>
      </w:tr>
      <w:tr w:rsidR="0043747E" w:rsidRPr="00F1556B" w:rsidTr="0043747E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r w:rsidRPr="00F1556B">
              <w:rPr>
                <w:b/>
                <w:bCs/>
              </w:rPr>
              <w:t>Volume (mm³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</w:rPr>
            </w:pPr>
            <w:r w:rsidRPr="00F1556B">
              <w:rPr>
                <w:b/>
              </w:rPr>
              <w:t>0,9056</w:t>
            </w:r>
          </w:p>
        </w:tc>
      </w:tr>
      <w:tr w:rsidR="0043747E" w:rsidRPr="00F1556B" w:rsidTr="0043747E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r w:rsidRPr="00F1556B">
              <w:rPr>
                <w:b/>
                <w:bCs/>
              </w:rPr>
              <w:t>SOX9/RP29 (x1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</w:rPr>
            </w:pPr>
            <w:r w:rsidRPr="00F1556B">
              <w:rPr>
                <w:b/>
              </w:rPr>
              <w:t>0,3562</w:t>
            </w:r>
          </w:p>
        </w:tc>
      </w:tr>
      <w:tr w:rsidR="0043747E" w:rsidRPr="00F1556B" w:rsidTr="0043747E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r w:rsidRPr="00F1556B">
              <w:rPr>
                <w:b/>
                <w:bCs/>
              </w:rPr>
              <w:t>AGGR/RP29 (x1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1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</w:rPr>
            </w:pPr>
            <w:r w:rsidRPr="00F1556B">
              <w:rPr>
                <w:b/>
              </w:rPr>
              <w:t>0,0744</w:t>
            </w:r>
          </w:p>
        </w:tc>
      </w:tr>
      <w:tr w:rsidR="0043747E" w:rsidRPr="00F1556B" w:rsidTr="0043747E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r w:rsidRPr="00F1556B">
              <w:rPr>
                <w:b/>
                <w:bCs/>
              </w:rPr>
              <w:t>COLL2T/RP29 (x1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4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8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</w:rPr>
            </w:pPr>
            <w:r w:rsidRPr="00F1556B">
              <w:rPr>
                <w:b/>
              </w:rPr>
              <w:t>0,0713</w:t>
            </w:r>
          </w:p>
        </w:tc>
      </w:tr>
      <w:tr w:rsidR="0043747E" w:rsidRPr="00F1556B" w:rsidTr="0043747E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proofErr w:type="spellStart"/>
            <w:r w:rsidRPr="00F1556B">
              <w:rPr>
                <w:b/>
                <w:bCs/>
              </w:rPr>
              <w:t>Proteoglycans</w:t>
            </w:r>
            <w:proofErr w:type="spellEnd"/>
            <w:r w:rsidRPr="00F1556B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24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20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7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4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</w:rPr>
            </w:pPr>
            <w:r w:rsidRPr="00F1556B">
              <w:rPr>
                <w:b/>
              </w:rPr>
              <w:t>0,0198</w:t>
            </w:r>
          </w:p>
        </w:tc>
      </w:tr>
      <w:tr w:rsidR="0043747E" w:rsidRPr="00F1556B" w:rsidTr="0043747E">
        <w:trPr>
          <w:gridAfter w:val="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  <w:bCs/>
              </w:rPr>
            </w:pPr>
            <w:proofErr w:type="spellStart"/>
            <w:r w:rsidRPr="00F1556B">
              <w:rPr>
                <w:b/>
                <w:bCs/>
              </w:rPr>
              <w:t>Collagens</w:t>
            </w:r>
            <w:proofErr w:type="spellEnd"/>
            <w:r w:rsidRPr="00F1556B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90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77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jc w:val="right"/>
            </w:pPr>
            <w:r w:rsidRPr="00F1556B">
              <w:t>13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b/>
              </w:rPr>
            </w:pPr>
            <w:r w:rsidRPr="00F1556B">
              <w:rPr>
                <w:b/>
              </w:rPr>
              <w:t>&lt;0,0001</w:t>
            </w:r>
          </w:p>
        </w:tc>
      </w:tr>
      <w:tr w:rsidR="0043747E" w:rsidRPr="00F1556B" w:rsidTr="0043747E"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</w:pPr>
            <w:r w:rsidRPr="00F1556B">
              <w:t> </w:t>
            </w:r>
          </w:p>
        </w:tc>
      </w:tr>
      <w:tr w:rsidR="0043747E" w:rsidRPr="00F1556B" w:rsidTr="0043747E"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43747E" w:rsidRPr="00F1556B" w:rsidRDefault="0043747E" w:rsidP="0043747E">
            <w:pPr>
              <w:pStyle w:val="adclincell"/>
              <w:rPr>
                <w:sz w:val="2"/>
                <w:szCs w:val="2"/>
              </w:rPr>
            </w:pPr>
            <w:r w:rsidRPr="00F1556B">
              <w:rPr>
                <w:sz w:val="2"/>
                <w:szCs w:val="2"/>
              </w:rPr>
              <w:t> </w:t>
            </w:r>
          </w:p>
        </w:tc>
      </w:tr>
    </w:tbl>
    <w:p w:rsidR="0043747E" w:rsidRPr="00F1556B" w:rsidRDefault="0043747E" w:rsidP="0043747E">
      <w:pPr>
        <w:pStyle w:val="adclinfootnote"/>
      </w:pPr>
      <w:r w:rsidRPr="00F1556B">
        <w:t xml:space="preserve">* Standard </w:t>
      </w:r>
      <w:proofErr w:type="spellStart"/>
      <w:r w:rsidRPr="00F1556B">
        <w:t>deviation</w:t>
      </w:r>
      <w:proofErr w:type="spellEnd"/>
    </w:p>
    <w:p w:rsidR="0043747E" w:rsidRDefault="0043747E" w:rsidP="0043747E">
      <w:pPr>
        <w:pStyle w:val="adclinfootnote"/>
      </w:pPr>
      <w:r w:rsidRPr="00F1556B">
        <w:t xml:space="preserve">** </w:t>
      </w:r>
      <w:proofErr w:type="spellStart"/>
      <w:r w:rsidRPr="00F1556B">
        <w:t>Student’s</w:t>
      </w:r>
      <w:proofErr w:type="spellEnd"/>
      <w:r w:rsidRPr="00F1556B">
        <w:t xml:space="preserve"> t-test</w:t>
      </w:r>
    </w:p>
    <w:p w:rsidR="0043747E" w:rsidRDefault="0043747E" w:rsidP="0043747E">
      <w:pPr>
        <w:pStyle w:val="adclinfootnote"/>
      </w:pPr>
    </w:p>
    <w:p w:rsidR="0043747E" w:rsidRPr="00E3460C" w:rsidRDefault="0043747E" w:rsidP="006D39F5">
      <w:pPr>
        <w:rPr>
          <w:rFonts w:cs="Times New Roman"/>
          <w:sz w:val="24"/>
          <w:szCs w:val="16"/>
        </w:rPr>
      </w:pPr>
    </w:p>
    <w:sectPr w:rsidR="0043747E" w:rsidRPr="00E3460C" w:rsidSect="00E02364">
      <w:head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E5A" w:rsidRDefault="00806E5A" w:rsidP="00247A82">
      <w:pPr>
        <w:spacing w:after="0" w:line="240" w:lineRule="auto"/>
      </w:pPr>
      <w:r>
        <w:separator/>
      </w:r>
    </w:p>
  </w:endnote>
  <w:endnote w:type="continuationSeparator" w:id="0">
    <w:p w:rsidR="00806E5A" w:rsidRDefault="00806E5A" w:rsidP="00247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E5A" w:rsidRDefault="00806E5A" w:rsidP="00247A82">
      <w:pPr>
        <w:spacing w:after="0" w:line="240" w:lineRule="auto"/>
      </w:pPr>
      <w:r>
        <w:separator/>
      </w:r>
    </w:p>
  </w:footnote>
  <w:footnote w:type="continuationSeparator" w:id="0">
    <w:p w:rsidR="00806E5A" w:rsidRDefault="00806E5A" w:rsidP="00247A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6E5A" w:rsidRDefault="00806E5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96373"/>
    <w:multiLevelType w:val="hybridMultilevel"/>
    <w:tmpl w:val="910290F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AB2AF5"/>
    <w:multiLevelType w:val="hybridMultilevel"/>
    <w:tmpl w:val="CE087E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0ef0e0ntzpd6e9v5s5z5zwsewrxes2wvve&quot;&gt;FO 201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2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2&lt;/item&gt;&lt;item&gt;64&lt;/item&gt;&lt;item&gt;66&lt;/item&gt;&lt;item&gt;68&lt;/item&gt;&lt;item&gt;69&lt;/item&gt;&lt;item&gt;70&lt;/item&gt;&lt;/record-ids&gt;&lt;/item&gt;&lt;/Libraries&gt;"/>
    <w:docVar w:name="Total_Editing_Time" w:val="222"/>
  </w:docVars>
  <w:rsids>
    <w:rsidRoot w:val="00FB06A0"/>
    <w:rsid w:val="0000008F"/>
    <w:rsid w:val="0000043D"/>
    <w:rsid w:val="000127B8"/>
    <w:rsid w:val="00032D84"/>
    <w:rsid w:val="00034249"/>
    <w:rsid w:val="000350DE"/>
    <w:rsid w:val="000375AA"/>
    <w:rsid w:val="00042DF1"/>
    <w:rsid w:val="0004709A"/>
    <w:rsid w:val="00053FE9"/>
    <w:rsid w:val="0005502F"/>
    <w:rsid w:val="00060C85"/>
    <w:rsid w:val="000666AC"/>
    <w:rsid w:val="00072954"/>
    <w:rsid w:val="000749C2"/>
    <w:rsid w:val="00077675"/>
    <w:rsid w:val="00082AE6"/>
    <w:rsid w:val="0009048F"/>
    <w:rsid w:val="000904A0"/>
    <w:rsid w:val="00090C44"/>
    <w:rsid w:val="0009258C"/>
    <w:rsid w:val="00092E36"/>
    <w:rsid w:val="00095F6C"/>
    <w:rsid w:val="0009614F"/>
    <w:rsid w:val="000A0BC5"/>
    <w:rsid w:val="000A4E25"/>
    <w:rsid w:val="000A4F19"/>
    <w:rsid w:val="000A6B44"/>
    <w:rsid w:val="000A723A"/>
    <w:rsid w:val="000A75FC"/>
    <w:rsid w:val="000B1AAE"/>
    <w:rsid w:val="000B3A2A"/>
    <w:rsid w:val="000B5A24"/>
    <w:rsid w:val="000B5B5F"/>
    <w:rsid w:val="000B660A"/>
    <w:rsid w:val="000C09BE"/>
    <w:rsid w:val="000C12C4"/>
    <w:rsid w:val="000D1724"/>
    <w:rsid w:val="000D20D4"/>
    <w:rsid w:val="000D6CEE"/>
    <w:rsid w:val="000E2516"/>
    <w:rsid w:val="000E298F"/>
    <w:rsid w:val="000E690F"/>
    <w:rsid w:val="000F0DC2"/>
    <w:rsid w:val="000F13E5"/>
    <w:rsid w:val="00105205"/>
    <w:rsid w:val="0010570C"/>
    <w:rsid w:val="00110F2E"/>
    <w:rsid w:val="00111D0D"/>
    <w:rsid w:val="0011340C"/>
    <w:rsid w:val="001136C1"/>
    <w:rsid w:val="00121595"/>
    <w:rsid w:val="00122C31"/>
    <w:rsid w:val="00122DA5"/>
    <w:rsid w:val="00123F86"/>
    <w:rsid w:val="00127765"/>
    <w:rsid w:val="00130313"/>
    <w:rsid w:val="00132FD2"/>
    <w:rsid w:val="00133984"/>
    <w:rsid w:val="00136490"/>
    <w:rsid w:val="00137CA7"/>
    <w:rsid w:val="00141F0D"/>
    <w:rsid w:val="00145176"/>
    <w:rsid w:val="0014793D"/>
    <w:rsid w:val="0015114F"/>
    <w:rsid w:val="00153E80"/>
    <w:rsid w:val="001602F7"/>
    <w:rsid w:val="0016660B"/>
    <w:rsid w:val="00173B35"/>
    <w:rsid w:val="0017548B"/>
    <w:rsid w:val="001762D9"/>
    <w:rsid w:val="00177F20"/>
    <w:rsid w:val="0018019C"/>
    <w:rsid w:val="00185C80"/>
    <w:rsid w:val="001908F2"/>
    <w:rsid w:val="001A19EB"/>
    <w:rsid w:val="001A2CC5"/>
    <w:rsid w:val="001B17DC"/>
    <w:rsid w:val="001B37FF"/>
    <w:rsid w:val="001B3A94"/>
    <w:rsid w:val="001B51AA"/>
    <w:rsid w:val="001D07F2"/>
    <w:rsid w:val="001D4AB1"/>
    <w:rsid w:val="001E05D1"/>
    <w:rsid w:val="001F508A"/>
    <w:rsid w:val="001F7D4C"/>
    <w:rsid w:val="00200096"/>
    <w:rsid w:val="00200F5F"/>
    <w:rsid w:val="00205384"/>
    <w:rsid w:val="002136D4"/>
    <w:rsid w:val="002146BA"/>
    <w:rsid w:val="002158CD"/>
    <w:rsid w:val="00216D42"/>
    <w:rsid w:val="002215D7"/>
    <w:rsid w:val="00221B79"/>
    <w:rsid w:val="002270C1"/>
    <w:rsid w:val="00236C42"/>
    <w:rsid w:val="00237AAF"/>
    <w:rsid w:val="0024088C"/>
    <w:rsid w:val="00240EC4"/>
    <w:rsid w:val="00241DBD"/>
    <w:rsid w:val="00242EB2"/>
    <w:rsid w:val="002455ED"/>
    <w:rsid w:val="00246812"/>
    <w:rsid w:val="00247A82"/>
    <w:rsid w:val="00252AD8"/>
    <w:rsid w:val="00255A03"/>
    <w:rsid w:val="00256812"/>
    <w:rsid w:val="002578D7"/>
    <w:rsid w:val="002625F2"/>
    <w:rsid w:val="00262DBE"/>
    <w:rsid w:val="00263782"/>
    <w:rsid w:val="00263C1B"/>
    <w:rsid w:val="00263CE4"/>
    <w:rsid w:val="002727B3"/>
    <w:rsid w:val="00273DE4"/>
    <w:rsid w:val="002745ED"/>
    <w:rsid w:val="00280739"/>
    <w:rsid w:val="00280938"/>
    <w:rsid w:val="002844BE"/>
    <w:rsid w:val="00285C26"/>
    <w:rsid w:val="002871CA"/>
    <w:rsid w:val="00290D4D"/>
    <w:rsid w:val="00291810"/>
    <w:rsid w:val="00291F30"/>
    <w:rsid w:val="002A10E3"/>
    <w:rsid w:val="002A1D98"/>
    <w:rsid w:val="002A643B"/>
    <w:rsid w:val="002B4DD8"/>
    <w:rsid w:val="002B681C"/>
    <w:rsid w:val="002B6876"/>
    <w:rsid w:val="002B6B3C"/>
    <w:rsid w:val="002C2928"/>
    <w:rsid w:val="002C2ED2"/>
    <w:rsid w:val="002C3C6F"/>
    <w:rsid w:val="002C783A"/>
    <w:rsid w:val="002D1978"/>
    <w:rsid w:val="002E30CF"/>
    <w:rsid w:val="002F1FD5"/>
    <w:rsid w:val="002F3343"/>
    <w:rsid w:val="00307754"/>
    <w:rsid w:val="00307DE3"/>
    <w:rsid w:val="00310B83"/>
    <w:rsid w:val="00310FEA"/>
    <w:rsid w:val="00312A4D"/>
    <w:rsid w:val="003154F5"/>
    <w:rsid w:val="003216D9"/>
    <w:rsid w:val="003219A7"/>
    <w:rsid w:val="00330D79"/>
    <w:rsid w:val="00335006"/>
    <w:rsid w:val="003365F5"/>
    <w:rsid w:val="00337988"/>
    <w:rsid w:val="00352C2E"/>
    <w:rsid w:val="0035659E"/>
    <w:rsid w:val="00357B82"/>
    <w:rsid w:val="0036299A"/>
    <w:rsid w:val="00362BA3"/>
    <w:rsid w:val="00362FD0"/>
    <w:rsid w:val="003632DE"/>
    <w:rsid w:val="003707FD"/>
    <w:rsid w:val="003718BA"/>
    <w:rsid w:val="00372523"/>
    <w:rsid w:val="00377AB5"/>
    <w:rsid w:val="00381B1F"/>
    <w:rsid w:val="0038404A"/>
    <w:rsid w:val="0038684A"/>
    <w:rsid w:val="00387959"/>
    <w:rsid w:val="0039703A"/>
    <w:rsid w:val="003A255E"/>
    <w:rsid w:val="003A3488"/>
    <w:rsid w:val="003B01F5"/>
    <w:rsid w:val="003B1904"/>
    <w:rsid w:val="003B4600"/>
    <w:rsid w:val="003B7826"/>
    <w:rsid w:val="003B7E7C"/>
    <w:rsid w:val="003C67C4"/>
    <w:rsid w:val="003D3F46"/>
    <w:rsid w:val="003D5DF2"/>
    <w:rsid w:val="003E438E"/>
    <w:rsid w:val="003E5578"/>
    <w:rsid w:val="003E76AC"/>
    <w:rsid w:val="003F0D16"/>
    <w:rsid w:val="003F3C20"/>
    <w:rsid w:val="003F6657"/>
    <w:rsid w:val="003F70D6"/>
    <w:rsid w:val="00400427"/>
    <w:rsid w:val="00416967"/>
    <w:rsid w:val="004210CF"/>
    <w:rsid w:val="00423F1D"/>
    <w:rsid w:val="004301E8"/>
    <w:rsid w:val="004339DE"/>
    <w:rsid w:val="0043747E"/>
    <w:rsid w:val="00437712"/>
    <w:rsid w:val="00447F0F"/>
    <w:rsid w:val="00451CF0"/>
    <w:rsid w:val="004601C6"/>
    <w:rsid w:val="00462D1D"/>
    <w:rsid w:val="0047282D"/>
    <w:rsid w:val="004729F1"/>
    <w:rsid w:val="004746EB"/>
    <w:rsid w:val="00476542"/>
    <w:rsid w:val="00476CD2"/>
    <w:rsid w:val="00477078"/>
    <w:rsid w:val="004843CA"/>
    <w:rsid w:val="0048769C"/>
    <w:rsid w:val="004902E0"/>
    <w:rsid w:val="00490848"/>
    <w:rsid w:val="004919CF"/>
    <w:rsid w:val="004924D1"/>
    <w:rsid w:val="004A48F5"/>
    <w:rsid w:val="004A5734"/>
    <w:rsid w:val="004B0689"/>
    <w:rsid w:val="004B3AEC"/>
    <w:rsid w:val="004B3D6C"/>
    <w:rsid w:val="004B526E"/>
    <w:rsid w:val="004B5532"/>
    <w:rsid w:val="004C187D"/>
    <w:rsid w:val="004C4277"/>
    <w:rsid w:val="004C6B9F"/>
    <w:rsid w:val="004D30A3"/>
    <w:rsid w:val="004D32D1"/>
    <w:rsid w:val="004F15B8"/>
    <w:rsid w:val="004F3C8D"/>
    <w:rsid w:val="004F46D2"/>
    <w:rsid w:val="004F50B6"/>
    <w:rsid w:val="004F5AA2"/>
    <w:rsid w:val="0050500F"/>
    <w:rsid w:val="00506EF7"/>
    <w:rsid w:val="00510FA8"/>
    <w:rsid w:val="00511EAE"/>
    <w:rsid w:val="0052363D"/>
    <w:rsid w:val="005242F3"/>
    <w:rsid w:val="005257E1"/>
    <w:rsid w:val="00526CC7"/>
    <w:rsid w:val="005323A3"/>
    <w:rsid w:val="00540B31"/>
    <w:rsid w:val="00542DA4"/>
    <w:rsid w:val="00550EEC"/>
    <w:rsid w:val="00553D7E"/>
    <w:rsid w:val="00553E1F"/>
    <w:rsid w:val="00562E85"/>
    <w:rsid w:val="00566991"/>
    <w:rsid w:val="00571C1F"/>
    <w:rsid w:val="00577141"/>
    <w:rsid w:val="00592699"/>
    <w:rsid w:val="00594933"/>
    <w:rsid w:val="00595D34"/>
    <w:rsid w:val="0059663A"/>
    <w:rsid w:val="00596780"/>
    <w:rsid w:val="005A00BE"/>
    <w:rsid w:val="005A171A"/>
    <w:rsid w:val="005A34A7"/>
    <w:rsid w:val="005A4CFB"/>
    <w:rsid w:val="005B13EB"/>
    <w:rsid w:val="005B3E2F"/>
    <w:rsid w:val="005C542D"/>
    <w:rsid w:val="005D0E6B"/>
    <w:rsid w:val="005D1CBC"/>
    <w:rsid w:val="005F7C03"/>
    <w:rsid w:val="005F7FA5"/>
    <w:rsid w:val="00602CD2"/>
    <w:rsid w:val="00603B0F"/>
    <w:rsid w:val="006055D0"/>
    <w:rsid w:val="006110C2"/>
    <w:rsid w:val="006116B4"/>
    <w:rsid w:val="00612BE6"/>
    <w:rsid w:val="00612C03"/>
    <w:rsid w:val="00613B8A"/>
    <w:rsid w:val="00620401"/>
    <w:rsid w:val="00643032"/>
    <w:rsid w:val="006509FC"/>
    <w:rsid w:val="00652143"/>
    <w:rsid w:val="00654B35"/>
    <w:rsid w:val="00657DD7"/>
    <w:rsid w:val="00665B49"/>
    <w:rsid w:val="006676F3"/>
    <w:rsid w:val="00671CA2"/>
    <w:rsid w:val="00674A4E"/>
    <w:rsid w:val="00675266"/>
    <w:rsid w:val="00682860"/>
    <w:rsid w:val="0068384E"/>
    <w:rsid w:val="00697D8A"/>
    <w:rsid w:val="006B2E59"/>
    <w:rsid w:val="006B4142"/>
    <w:rsid w:val="006B6B4B"/>
    <w:rsid w:val="006B72D0"/>
    <w:rsid w:val="006C3F0D"/>
    <w:rsid w:val="006C440A"/>
    <w:rsid w:val="006D162E"/>
    <w:rsid w:val="006D2547"/>
    <w:rsid w:val="006D39F5"/>
    <w:rsid w:val="006D6650"/>
    <w:rsid w:val="006D702F"/>
    <w:rsid w:val="006E33DA"/>
    <w:rsid w:val="006E4ABB"/>
    <w:rsid w:val="006E637C"/>
    <w:rsid w:val="006F681D"/>
    <w:rsid w:val="006F703C"/>
    <w:rsid w:val="007022D4"/>
    <w:rsid w:val="00703CA9"/>
    <w:rsid w:val="00703DBE"/>
    <w:rsid w:val="007047D6"/>
    <w:rsid w:val="00706477"/>
    <w:rsid w:val="007126AE"/>
    <w:rsid w:val="00712D0C"/>
    <w:rsid w:val="007339AC"/>
    <w:rsid w:val="00737045"/>
    <w:rsid w:val="007375C3"/>
    <w:rsid w:val="0074177C"/>
    <w:rsid w:val="007425A9"/>
    <w:rsid w:val="00751709"/>
    <w:rsid w:val="00762DEC"/>
    <w:rsid w:val="00765692"/>
    <w:rsid w:val="00777826"/>
    <w:rsid w:val="007919E6"/>
    <w:rsid w:val="00793E43"/>
    <w:rsid w:val="00793F8C"/>
    <w:rsid w:val="007A4EC2"/>
    <w:rsid w:val="007B2734"/>
    <w:rsid w:val="007C0418"/>
    <w:rsid w:val="007C1925"/>
    <w:rsid w:val="007C7FF4"/>
    <w:rsid w:val="007D0013"/>
    <w:rsid w:val="007D3723"/>
    <w:rsid w:val="007D40D1"/>
    <w:rsid w:val="007D60C0"/>
    <w:rsid w:val="007D663B"/>
    <w:rsid w:val="007D6D74"/>
    <w:rsid w:val="007D6E2B"/>
    <w:rsid w:val="007E00A8"/>
    <w:rsid w:val="007F55FF"/>
    <w:rsid w:val="00803701"/>
    <w:rsid w:val="00804278"/>
    <w:rsid w:val="00805C81"/>
    <w:rsid w:val="00805DCD"/>
    <w:rsid w:val="00806E5A"/>
    <w:rsid w:val="00806F46"/>
    <w:rsid w:val="00806F4B"/>
    <w:rsid w:val="00807058"/>
    <w:rsid w:val="00812FB7"/>
    <w:rsid w:val="00814A39"/>
    <w:rsid w:val="00815216"/>
    <w:rsid w:val="0081745A"/>
    <w:rsid w:val="00837052"/>
    <w:rsid w:val="00842E88"/>
    <w:rsid w:val="00844253"/>
    <w:rsid w:val="00846FD8"/>
    <w:rsid w:val="0085358B"/>
    <w:rsid w:val="00857572"/>
    <w:rsid w:val="00861EE8"/>
    <w:rsid w:val="00862D4E"/>
    <w:rsid w:val="00866A7B"/>
    <w:rsid w:val="0086748A"/>
    <w:rsid w:val="00872310"/>
    <w:rsid w:val="00884892"/>
    <w:rsid w:val="0088562D"/>
    <w:rsid w:val="00890019"/>
    <w:rsid w:val="0089794F"/>
    <w:rsid w:val="008A2B3A"/>
    <w:rsid w:val="008A3282"/>
    <w:rsid w:val="008A7BC3"/>
    <w:rsid w:val="008B001F"/>
    <w:rsid w:val="008B1A80"/>
    <w:rsid w:val="008B279F"/>
    <w:rsid w:val="008B35BE"/>
    <w:rsid w:val="008B3A15"/>
    <w:rsid w:val="008C2B2E"/>
    <w:rsid w:val="008C5E02"/>
    <w:rsid w:val="008C71E4"/>
    <w:rsid w:val="008D1731"/>
    <w:rsid w:val="008D4CCB"/>
    <w:rsid w:val="008E7C60"/>
    <w:rsid w:val="008F06D6"/>
    <w:rsid w:val="008F2E80"/>
    <w:rsid w:val="008F41A9"/>
    <w:rsid w:val="0090134A"/>
    <w:rsid w:val="00907D0B"/>
    <w:rsid w:val="00911024"/>
    <w:rsid w:val="0091433C"/>
    <w:rsid w:val="009246BD"/>
    <w:rsid w:val="0093148D"/>
    <w:rsid w:val="00936D34"/>
    <w:rsid w:val="009401A8"/>
    <w:rsid w:val="00943121"/>
    <w:rsid w:val="00943579"/>
    <w:rsid w:val="00944905"/>
    <w:rsid w:val="00950F81"/>
    <w:rsid w:val="009530DA"/>
    <w:rsid w:val="00953C9B"/>
    <w:rsid w:val="009708D4"/>
    <w:rsid w:val="00970C41"/>
    <w:rsid w:val="00976A43"/>
    <w:rsid w:val="009845AC"/>
    <w:rsid w:val="00984B5B"/>
    <w:rsid w:val="0098720B"/>
    <w:rsid w:val="0099129A"/>
    <w:rsid w:val="00992948"/>
    <w:rsid w:val="00994538"/>
    <w:rsid w:val="00997F43"/>
    <w:rsid w:val="009A01CB"/>
    <w:rsid w:val="009A3B06"/>
    <w:rsid w:val="009A465D"/>
    <w:rsid w:val="009A5A68"/>
    <w:rsid w:val="009A6DBC"/>
    <w:rsid w:val="009B6124"/>
    <w:rsid w:val="009B6C28"/>
    <w:rsid w:val="009C0151"/>
    <w:rsid w:val="009C1E99"/>
    <w:rsid w:val="009C3074"/>
    <w:rsid w:val="009C319E"/>
    <w:rsid w:val="009D20AA"/>
    <w:rsid w:val="009E4179"/>
    <w:rsid w:val="009E650B"/>
    <w:rsid w:val="009F0B14"/>
    <w:rsid w:val="009F14DD"/>
    <w:rsid w:val="009F4A52"/>
    <w:rsid w:val="009F5273"/>
    <w:rsid w:val="009F775B"/>
    <w:rsid w:val="009F7DEE"/>
    <w:rsid w:val="00A02DCA"/>
    <w:rsid w:val="00A04838"/>
    <w:rsid w:val="00A16203"/>
    <w:rsid w:val="00A171D0"/>
    <w:rsid w:val="00A24184"/>
    <w:rsid w:val="00A264B5"/>
    <w:rsid w:val="00A301AC"/>
    <w:rsid w:val="00A313E0"/>
    <w:rsid w:val="00A33A93"/>
    <w:rsid w:val="00A34A91"/>
    <w:rsid w:val="00A41F16"/>
    <w:rsid w:val="00A44E83"/>
    <w:rsid w:val="00A46DC2"/>
    <w:rsid w:val="00A47A3A"/>
    <w:rsid w:val="00A54A13"/>
    <w:rsid w:val="00A60F2C"/>
    <w:rsid w:val="00A61F46"/>
    <w:rsid w:val="00A62A6C"/>
    <w:rsid w:val="00A652AD"/>
    <w:rsid w:val="00A65F6C"/>
    <w:rsid w:val="00A676F2"/>
    <w:rsid w:val="00A70082"/>
    <w:rsid w:val="00A71CD8"/>
    <w:rsid w:val="00A7351E"/>
    <w:rsid w:val="00A8069F"/>
    <w:rsid w:val="00A8156E"/>
    <w:rsid w:val="00A82285"/>
    <w:rsid w:val="00A85044"/>
    <w:rsid w:val="00A9412F"/>
    <w:rsid w:val="00A94CDF"/>
    <w:rsid w:val="00A94D4C"/>
    <w:rsid w:val="00AA73BD"/>
    <w:rsid w:val="00AC4497"/>
    <w:rsid w:val="00AC76E3"/>
    <w:rsid w:val="00AD27F7"/>
    <w:rsid w:val="00AD452C"/>
    <w:rsid w:val="00AD5AAD"/>
    <w:rsid w:val="00AD711A"/>
    <w:rsid w:val="00AF0B91"/>
    <w:rsid w:val="00AF18F0"/>
    <w:rsid w:val="00AF197D"/>
    <w:rsid w:val="00AF244C"/>
    <w:rsid w:val="00AF494C"/>
    <w:rsid w:val="00AF4C2A"/>
    <w:rsid w:val="00AF784B"/>
    <w:rsid w:val="00B10BBA"/>
    <w:rsid w:val="00B139AD"/>
    <w:rsid w:val="00B15C92"/>
    <w:rsid w:val="00B17788"/>
    <w:rsid w:val="00B21BE0"/>
    <w:rsid w:val="00B2298A"/>
    <w:rsid w:val="00B23F20"/>
    <w:rsid w:val="00B25EA4"/>
    <w:rsid w:val="00B32487"/>
    <w:rsid w:val="00B33F36"/>
    <w:rsid w:val="00B42B3D"/>
    <w:rsid w:val="00B42CC3"/>
    <w:rsid w:val="00B473C4"/>
    <w:rsid w:val="00B60946"/>
    <w:rsid w:val="00B60B31"/>
    <w:rsid w:val="00B6218B"/>
    <w:rsid w:val="00B622F0"/>
    <w:rsid w:val="00B64044"/>
    <w:rsid w:val="00B65B57"/>
    <w:rsid w:val="00B7432B"/>
    <w:rsid w:val="00B75024"/>
    <w:rsid w:val="00B75B6C"/>
    <w:rsid w:val="00B8168D"/>
    <w:rsid w:val="00B828C3"/>
    <w:rsid w:val="00B84C25"/>
    <w:rsid w:val="00B87087"/>
    <w:rsid w:val="00B918A5"/>
    <w:rsid w:val="00B93CDF"/>
    <w:rsid w:val="00BA1FE0"/>
    <w:rsid w:val="00BA337F"/>
    <w:rsid w:val="00BC2BC2"/>
    <w:rsid w:val="00BE4490"/>
    <w:rsid w:val="00BF46DE"/>
    <w:rsid w:val="00BF49D5"/>
    <w:rsid w:val="00C24AEE"/>
    <w:rsid w:val="00C2609E"/>
    <w:rsid w:val="00C261AD"/>
    <w:rsid w:val="00C3258F"/>
    <w:rsid w:val="00C34904"/>
    <w:rsid w:val="00C37A18"/>
    <w:rsid w:val="00C457BA"/>
    <w:rsid w:val="00C54178"/>
    <w:rsid w:val="00C57B40"/>
    <w:rsid w:val="00C60CE7"/>
    <w:rsid w:val="00C61C47"/>
    <w:rsid w:val="00C64E93"/>
    <w:rsid w:val="00C73562"/>
    <w:rsid w:val="00C8180E"/>
    <w:rsid w:val="00C83647"/>
    <w:rsid w:val="00C84829"/>
    <w:rsid w:val="00CA6ED1"/>
    <w:rsid w:val="00CB0EAF"/>
    <w:rsid w:val="00CB170E"/>
    <w:rsid w:val="00CB2A3A"/>
    <w:rsid w:val="00CB71E5"/>
    <w:rsid w:val="00CC1B2D"/>
    <w:rsid w:val="00CC4C13"/>
    <w:rsid w:val="00CC7EEF"/>
    <w:rsid w:val="00CD037F"/>
    <w:rsid w:val="00CD5A54"/>
    <w:rsid w:val="00CE3CBA"/>
    <w:rsid w:val="00CE6456"/>
    <w:rsid w:val="00CF3935"/>
    <w:rsid w:val="00CF3CDD"/>
    <w:rsid w:val="00CF4556"/>
    <w:rsid w:val="00D03D32"/>
    <w:rsid w:val="00D0575D"/>
    <w:rsid w:val="00D078BC"/>
    <w:rsid w:val="00D1306F"/>
    <w:rsid w:val="00D20604"/>
    <w:rsid w:val="00D224CF"/>
    <w:rsid w:val="00D31722"/>
    <w:rsid w:val="00D35832"/>
    <w:rsid w:val="00D37A25"/>
    <w:rsid w:val="00D41192"/>
    <w:rsid w:val="00D44056"/>
    <w:rsid w:val="00D44B22"/>
    <w:rsid w:val="00D504AB"/>
    <w:rsid w:val="00D51CD1"/>
    <w:rsid w:val="00D54866"/>
    <w:rsid w:val="00D57C4B"/>
    <w:rsid w:val="00D627C6"/>
    <w:rsid w:val="00D67F81"/>
    <w:rsid w:val="00D73D31"/>
    <w:rsid w:val="00D7619D"/>
    <w:rsid w:val="00D84D60"/>
    <w:rsid w:val="00D85D4E"/>
    <w:rsid w:val="00D91D93"/>
    <w:rsid w:val="00D95589"/>
    <w:rsid w:val="00DA3C14"/>
    <w:rsid w:val="00DA4713"/>
    <w:rsid w:val="00DA7B2F"/>
    <w:rsid w:val="00DC4419"/>
    <w:rsid w:val="00DC55F0"/>
    <w:rsid w:val="00DE2CAA"/>
    <w:rsid w:val="00DE6B4C"/>
    <w:rsid w:val="00DE7708"/>
    <w:rsid w:val="00DF0ADD"/>
    <w:rsid w:val="00DF14BF"/>
    <w:rsid w:val="00DF45C0"/>
    <w:rsid w:val="00E02364"/>
    <w:rsid w:val="00E0290A"/>
    <w:rsid w:val="00E04A29"/>
    <w:rsid w:val="00E060F5"/>
    <w:rsid w:val="00E10EC6"/>
    <w:rsid w:val="00E25CCF"/>
    <w:rsid w:val="00E32C7E"/>
    <w:rsid w:val="00E33A3A"/>
    <w:rsid w:val="00E3460C"/>
    <w:rsid w:val="00E34665"/>
    <w:rsid w:val="00E357E1"/>
    <w:rsid w:val="00E35C81"/>
    <w:rsid w:val="00E36CE7"/>
    <w:rsid w:val="00E40440"/>
    <w:rsid w:val="00E430FF"/>
    <w:rsid w:val="00E45EED"/>
    <w:rsid w:val="00E50CC3"/>
    <w:rsid w:val="00E516F8"/>
    <w:rsid w:val="00E5758F"/>
    <w:rsid w:val="00E669AA"/>
    <w:rsid w:val="00E82747"/>
    <w:rsid w:val="00E8312D"/>
    <w:rsid w:val="00E84AFE"/>
    <w:rsid w:val="00E87B43"/>
    <w:rsid w:val="00E921D3"/>
    <w:rsid w:val="00E9276D"/>
    <w:rsid w:val="00E94F88"/>
    <w:rsid w:val="00E9782D"/>
    <w:rsid w:val="00EA046A"/>
    <w:rsid w:val="00EB1D7F"/>
    <w:rsid w:val="00EB513F"/>
    <w:rsid w:val="00EB6452"/>
    <w:rsid w:val="00EC2F72"/>
    <w:rsid w:val="00EC46BB"/>
    <w:rsid w:val="00EC77E7"/>
    <w:rsid w:val="00EE35B5"/>
    <w:rsid w:val="00EE472C"/>
    <w:rsid w:val="00EE4F05"/>
    <w:rsid w:val="00EE5854"/>
    <w:rsid w:val="00EE734D"/>
    <w:rsid w:val="00EF6CC0"/>
    <w:rsid w:val="00EF73F5"/>
    <w:rsid w:val="00F1556B"/>
    <w:rsid w:val="00F1717E"/>
    <w:rsid w:val="00F366BD"/>
    <w:rsid w:val="00F36A4C"/>
    <w:rsid w:val="00F41FFF"/>
    <w:rsid w:val="00F42DB2"/>
    <w:rsid w:val="00F45A11"/>
    <w:rsid w:val="00F50078"/>
    <w:rsid w:val="00F532DE"/>
    <w:rsid w:val="00F54445"/>
    <w:rsid w:val="00F55AE3"/>
    <w:rsid w:val="00F560FF"/>
    <w:rsid w:val="00F61FF6"/>
    <w:rsid w:val="00F64615"/>
    <w:rsid w:val="00F6526D"/>
    <w:rsid w:val="00F7276F"/>
    <w:rsid w:val="00F73AD8"/>
    <w:rsid w:val="00F75CC9"/>
    <w:rsid w:val="00F82ECA"/>
    <w:rsid w:val="00F93D86"/>
    <w:rsid w:val="00F94C0E"/>
    <w:rsid w:val="00FA0D15"/>
    <w:rsid w:val="00FA42DD"/>
    <w:rsid w:val="00FA5233"/>
    <w:rsid w:val="00FA558F"/>
    <w:rsid w:val="00FB06A0"/>
    <w:rsid w:val="00FB2E54"/>
    <w:rsid w:val="00FC38B5"/>
    <w:rsid w:val="00FD058D"/>
    <w:rsid w:val="00FD138B"/>
    <w:rsid w:val="00FE39F7"/>
    <w:rsid w:val="00FE600A"/>
    <w:rsid w:val="00FE788B"/>
    <w:rsid w:val="00FF400D"/>
    <w:rsid w:val="00FF62A1"/>
    <w:rsid w:val="00FF7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C41"/>
    <w:pPr>
      <w:spacing w:after="200" w:line="480" w:lineRule="auto"/>
    </w:pPr>
    <w:rPr>
      <w:rFonts w:ascii="Times New Roman" w:eastAsiaTheme="minorHAnsi" w:hAnsi="Times New Roman"/>
      <w:sz w:val="20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2D9"/>
    <w:pPr>
      <w:keepNext/>
      <w:keepLines/>
      <w:spacing w:after="0" w:line="240" w:lineRule="auto"/>
      <w:outlineLvl w:val="0"/>
    </w:pPr>
    <w:rPr>
      <w:rFonts w:ascii="Tahoma" w:eastAsiaTheme="majorEastAsia" w:hAnsi="Tahoma" w:cstheme="majorBidi"/>
      <w:b/>
      <w:bCs/>
      <w:color w:val="365F91" w:themeColor="accent1" w:themeShade="BF"/>
      <w:sz w:val="22"/>
      <w:szCs w:val="2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0C41"/>
    <w:rPr>
      <w:rFonts w:ascii="Times New Roman" w:eastAsiaTheme="minorHAnsi" w:hAnsi="Times New Roman"/>
      <w:sz w:val="20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970C4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241DBD"/>
    <w:pPr>
      <w:spacing w:after="0"/>
      <w:jc w:val="center"/>
    </w:pPr>
    <w:rPr>
      <w:rFonts w:ascii="Calibri" w:hAnsi="Calibri" w:cs="Times New Roman"/>
      <w:sz w:val="22"/>
    </w:rPr>
  </w:style>
  <w:style w:type="paragraph" w:customStyle="1" w:styleId="EndNoteBibliography">
    <w:name w:val="EndNote Bibliography"/>
    <w:basedOn w:val="Normal"/>
    <w:rsid w:val="00241DBD"/>
    <w:pPr>
      <w:spacing w:line="240" w:lineRule="auto"/>
    </w:pPr>
    <w:rPr>
      <w:rFonts w:ascii="Calibri" w:hAnsi="Calibri" w:cs="Times New Roman"/>
      <w:sz w:val="22"/>
    </w:rPr>
  </w:style>
  <w:style w:type="table" w:styleId="TableGrid">
    <w:name w:val="Table Grid"/>
    <w:basedOn w:val="TableNormal"/>
    <w:uiPriority w:val="59"/>
    <w:rsid w:val="00B84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4C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5A4CF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5A4C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5A4CF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4C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FB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customStyle="1" w:styleId="adclincell">
    <w:name w:val="adclincell"/>
    <w:basedOn w:val="Normal"/>
    <w:rsid w:val="0059663A"/>
    <w:pPr>
      <w:spacing w:after="0" w:line="240" w:lineRule="auto"/>
      <w:ind w:left="40" w:right="20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63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9663A"/>
    <w:rPr>
      <w:color w:val="5A5A5A" w:themeColor="text1" w:themeTint="A5"/>
      <w:spacing w:val="15"/>
      <w:sz w:val="22"/>
      <w:szCs w:val="22"/>
      <w:lang w:val="en-US" w:eastAsia="en-US"/>
    </w:rPr>
  </w:style>
  <w:style w:type="paragraph" w:customStyle="1" w:styleId="adclinfootnote">
    <w:name w:val="adclinfootnote"/>
    <w:basedOn w:val="Normal"/>
    <w:rsid w:val="0059663A"/>
    <w:pPr>
      <w:spacing w:after="0" w:line="240" w:lineRule="auto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247A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A82"/>
    <w:rPr>
      <w:rFonts w:ascii="Times New Roman" w:eastAsiaTheme="minorHAnsi" w:hAnsi="Times New Roman"/>
      <w:sz w:val="20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47A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A82"/>
    <w:rPr>
      <w:rFonts w:ascii="Times New Roman" w:eastAsiaTheme="minorHAnsi" w:hAnsi="Times New Roman"/>
      <w:sz w:val="20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762D9"/>
    <w:rPr>
      <w:rFonts w:ascii="Tahoma" w:eastAsiaTheme="majorEastAsia" w:hAnsi="Tahoma" w:cstheme="majorBidi"/>
      <w:b/>
      <w:bCs/>
      <w:color w:val="365F91" w:themeColor="accent1" w:themeShade="BF"/>
      <w:sz w:val="22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4A573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A573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A5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73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734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734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5734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5734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A573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A5734"/>
    <w:pPr>
      <w:tabs>
        <w:tab w:val="left" w:pos="384"/>
      </w:tabs>
      <w:spacing w:after="240" w:line="240" w:lineRule="auto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4A5734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573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10F2E"/>
    <w:rPr>
      <w:rFonts w:ascii="Times New Roman" w:eastAsiaTheme="minorHAnsi" w:hAnsi="Times New Roman"/>
      <w:sz w:val="20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C41"/>
    <w:pPr>
      <w:spacing w:after="200" w:line="480" w:lineRule="auto"/>
    </w:pPr>
    <w:rPr>
      <w:rFonts w:ascii="Times New Roman" w:eastAsiaTheme="minorHAnsi" w:hAnsi="Times New Roman"/>
      <w:sz w:val="20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762D9"/>
    <w:pPr>
      <w:keepNext/>
      <w:keepLines/>
      <w:spacing w:after="0" w:line="240" w:lineRule="auto"/>
      <w:outlineLvl w:val="0"/>
    </w:pPr>
    <w:rPr>
      <w:rFonts w:ascii="Tahoma" w:eastAsiaTheme="majorEastAsia" w:hAnsi="Tahoma" w:cstheme="majorBidi"/>
      <w:b/>
      <w:bCs/>
      <w:color w:val="365F91" w:themeColor="accent1" w:themeShade="BF"/>
      <w:sz w:val="22"/>
      <w:szCs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970C41"/>
    <w:rPr>
      <w:rFonts w:ascii="Times New Roman" w:eastAsiaTheme="minorHAnsi" w:hAnsi="Times New Roman"/>
      <w:sz w:val="20"/>
      <w:szCs w:val="22"/>
      <w:lang w:eastAsia="en-US"/>
    </w:rPr>
  </w:style>
  <w:style w:type="character" w:styleId="Lienhypertexte">
    <w:name w:val="Hyperlink"/>
    <w:basedOn w:val="Policepardfaut"/>
    <w:uiPriority w:val="99"/>
    <w:unhideWhenUsed/>
    <w:rsid w:val="00970C4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241DBD"/>
    <w:pPr>
      <w:spacing w:after="0"/>
      <w:jc w:val="center"/>
    </w:pPr>
    <w:rPr>
      <w:rFonts w:ascii="Calibri" w:hAnsi="Calibri" w:cs="Times New Roman"/>
      <w:sz w:val="22"/>
    </w:rPr>
  </w:style>
  <w:style w:type="paragraph" w:customStyle="1" w:styleId="EndNoteBibliography">
    <w:name w:val="EndNote Bibliography"/>
    <w:basedOn w:val="Normal"/>
    <w:rsid w:val="00241DBD"/>
    <w:pPr>
      <w:spacing w:line="240" w:lineRule="auto"/>
    </w:pPr>
    <w:rPr>
      <w:rFonts w:ascii="Calibri" w:hAnsi="Calibri" w:cs="Times New Roman"/>
      <w:sz w:val="22"/>
    </w:rPr>
  </w:style>
  <w:style w:type="table" w:styleId="Grille">
    <w:name w:val="Table Grid"/>
    <w:basedOn w:val="TableauNormal"/>
    <w:uiPriority w:val="59"/>
    <w:rsid w:val="00B84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A4C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">
    <w:name w:val="Light Grid"/>
    <w:basedOn w:val="TableauNormal"/>
    <w:uiPriority w:val="62"/>
    <w:rsid w:val="005A4CF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emoyenne2">
    <w:name w:val="Medium List 2"/>
    <w:basedOn w:val="TableauNormal"/>
    <w:uiPriority w:val="66"/>
    <w:rsid w:val="005A4C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1">
    <w:name w:val="Medium List 1"/>
    <w:basedOn w:val="TableauNormal"/>
    <w:uiPriority w:val="65"/>
    <w:rsid w:val="005A4CF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A4C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4CFB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customStyle="1" w:styleId="adclincell">
    <w:name w:val="adclincell"/>
    <w:basedOn w:val="Normal"/>
    <w:rsid w:val="0059663A"/>
    <w:pPr>
      <w:spacing w:after="0" w:line="240" w:lineRule="auto"/>
      <w:ind w:left="40" w:right="20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9663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us-titreCar">
    <w:name w:val="Sous-titre Car"/>
    <w:basedOn w:val="Policepardfaut"/>
    <w:link w:val="Sous-titre"/>
    <w:uiPriority w:val="11"/>
    <w:rsid w:val="0059663A"/>
    <w:rPr>
      <w:color w:val="5A5A5A" w:themeColor="text1" w:themeTint="A5"/>
      <w:spacing w:val="15"/>
      <w:sz w:val="22"/>
      <w:szCs w:val="22"/>
      <w:lang w:val="en-US" w:eastAsia="en-US"/>
    </w:rPr>
  </w:style>
  <w:style w:type="paragraph" w:customStyle="1" w:styleId="adclinfootnote">
    <w:name w:val="adclinfootnote"/>
    <w:basedOn w:val="Normal"/>
    <w:rsid w:val="0059663A"/>
    <w:pPr>
      <w:spacing w:after="0" w:line="240" w:lineRule="auto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247A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7A82"/>
    <w:rPr>
      <w:rFonts w:ascii="Times New Roman" w:eastAsiaTheme="minorHAnsi" w:hAnsi="Times New Roman"/>
      <w:sz w:val="20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247A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7A82"/>
    <w:rPr>
      <w:rFonts w:ascii="Times New Roman" w:eastAsiaTheme="minorHAnsi" w:hAnsi="Times New Roman"/>
      <w:sz w:val="20"/>
      <w:szCs w:val="22"/>
      <w:lang w:val="en-US" w:eastAsia="en-US"/>
    </w:rPr>
  </w:style>
  <w:style w:type="character" w:customStyle="1" w:styleId="Titre1Car">
    <w:name w:val="Titre 1 Car"/>
    <w:basedOn w:val="Policepardfaut"/>
    <w:link w:val="Titre1"/>
    <w:uiPriority w:val="9"/>
    <w:rsid w:val="001762D9"/>
    <w:rPr>
      <w:rFonts w:ascii="Tahoma" w:eastAsiaTheme="majorEastAsia" w:hAnsi="Tahoma" w:cstheme="majorBidi"/>
      <w:b/>
      <w:bCs/>
      <w:color w:val="365F91" w:themeColor="accent1" w:themeShade="BF"/>
      <w:sz w:val="22"/>
      <w:szCs w:val="28"/>
      <w:lang w:eastAsia="en-US"/>
    </w:rPr>
  </w:style>
  <w:style w:type="paragraph" w:styleId="Paragraphedeliste">
    <w:name w:val="List Paragraph"/>
    <w:basedOn w:val="Normal"/>
    <w:uiPriority w:val="34"/>
    <w:qFormat/>
    <w:rsid w:val="004A5734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4A5734"/>
    <w:rPr>
      <w:color w:val="808080"/>
    </w:rPr>
  </w:style>
  <w:style w:type="character" w:styleId="Marquedannotation">
    <w:name w:val="annotation reference"/>
    <w:basedOn w:val="Policepardfaut"/>
    <w:uiPriority w:val="99"/>
    <w:semiHidden/>
    <w:unhideWhenUsed/>
    <w:rsid w:val="004A57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A5734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A5734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57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5734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A5734"/>
    <w:pPr>
      <w:spacing w:after="0" w:line="240" w:lineRule="auto"/>
    </w:pPr>
    <w:rPr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A5734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Marquedenotedefin">
    <w:name w:val="endnote reference"/>
    <w:basedOn w:val="Policepardfaut"/>
    <w:uiPriority w:val="99"/>
    <w:semiHidden/>
    <w:unhideWhenUsed/>
    <w:rsid w:val="004A5734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4A5734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uiPriority w:val="35"/>
    <w:unhideWhenUsed/>
    <w:qFormat/>
    <w:rsid w:val="004A5734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enhypertextesuivi">
    <w:name w:val="FollowedHyperlink"/>
    <w:basedOn w:val="Policepardfaut"/>
    <w:uiPriority w:val="99"/>
    <w:semiHidden/>
    <w:unhideWhenUsed/>
    <w:rsid w:val="004A5734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110F2E"/>
    <w:rPr>
      <w:rFonts w:ascii="Times New Roman" w:eastAsiaTheme="minorHAnsi" w:hAnsi="Times New Roman"/>
      <w:sz w:val="20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54213F-B0C4-4D18-9516-DAB7E4A88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5</Pages>
  <Words>960</Words>
  <Characters>5632</Characters>
  <Application>Microsoft Office Word</Application>
  <DocSecurity>0</DocSecurity>
  <Lines>256</Lines>
  <Paragraphs>1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ïc</dc:creator>
  <cp:lastModifiedBy>MPACANA</cp:lastModifiedBy>
  <cp:revision>18</cp:revision>
  <dcterms:created xsi:type="dcterms:W3CDTF">2017-05-04T07:32:00Z</dcterms:created>
  <dcterms:modified xsi:type="dcterms:W3CDTF">2017-06-15T00:57:00Z</dcterms:modified>
</cp:coreProperties>
</file>